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876AB" w14:textId="2C18A8AF" w:rsidR="00C545B1" w:rsidRDefault="00C545B1" w:rsidP="00BF125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869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175653">
        <w:rPr>
          <w:rFonts w:ascii="Times New Roman" w:eastAsia="Times New Roman" w:hAnsi="Times New Roman" w:cs="Times New Roman"/>
          <w:color w:val="000000"/>
          <w:sz w:val="24"/>
          <w:szCs w:val="24"/>
        </w:rPr>
        <w:t>S1</w:t>
      </w:r>
      <w:r w:rsidR="004142C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1869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ividual guides</w:t>
      </w:r>
      <w:r w:rsidR="00D605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links</w:t>
      </w:r>
      <w:r w:rsidRPr="001869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ed to calculate </w:t>
      </w:r>
      <w:r w:rsidR="009C46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BF1253">
        <w:rPr>
          <w:rFonts w:ascii="Times New Roman" w:eastAsia="Times New Roman" w:hAnsi="Times New Roman" w:cs="Times New Roman"/>
          <w:color w:val="000000"/>
          <w:sz w:val="24"/>
          <w:szCs w:val="24"/>
        </w:rPr>
        <w:t>species-specific</w:t>
      </w:r>
      <w:r w:rsidRPr="001869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 of seeds found per gra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each species used in restoration seed treatments</w:t>
      </w:r>
      <w:r w:rsidRPr="001869E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14237" w:type="dxa"/>
        <w:tblInd w:w="108" w:type="dxa"/>
        <w:tblLook w:val="04A0" w:firstRow="1" w:lastRow="0" w:firstColumn="1" w:lastColumn="0" w:noHBand="0" w:noVBand="1"/>
      </w:tblPr>
      <w:tblGrid>
        <w:gridCol w:w="3240"/>
        <w:gridCol w:w="10997"/>
      </w:tblGrid>
      <w:tr w:rsidR="00C545B1" w:rsidRPr="001869EA" w14:paraId="289B1243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D6214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ientific Name</w:t>
            </w:r>
          </w:p>
        </w:tc>
        <w:tc>
          <w:tcPr>
            <w:tcW w:w="10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5894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i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ource</w:t>
            </w:r>
          </w:p>
        </w:tc>
      </w:tr>
      <w:tr w:rsidR="00C545B1" w:rsidRPr="001869EA" w14:paraId="5EE0541D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6EC7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a </w:t>
            </w: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AB5A" w14:textId="542D30A3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 Moon</w:t>
            </w:r>
            <w:r w:rsidR="00F92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924B7" w:rsidRPr="00F92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prairiemoon.com/</w:t>
            </w:r>
          </w:p>
        </w:tc>
      </w:tr>
      <w:tr w:rsidR="00C545B1" w:rsidRPr="001869EA" w14:paraId="1959D4D8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41E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emone cylindrica</w:t>
            </w:r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7F34" w14:textId="54B914CF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Seed Production Manual</w:t>
            </w:r>
            <w:r w:rsidR="00F92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924B7" w:rsidRPr="00F9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tallgrassprairiecenter.org/sites/default/files/native_seed_production_manual.pdf</w:t>
            </w:r>
          </w:p>
        </w:tc>
      </w:tr>
      <w:tr w:rsidR="00C545B1" w:rsidRPr="001869EA" w14:paraId="1D440DBD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2BFA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temisia </w:t>
            </w: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D091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&amp;H Seed, http://www.lhseeds.com/artemisia-frigida-fringed-sagebrush</w:t>
            </w:r>
          </w:p>
        </w:tc>
      </w:tr>
      <w:tr w:rsidR="00C545B1" w:rsidRPr="001869EA" w14:paraId="0335D48B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D4F0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EDC0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Seed Production Manual</w:t>
            </w:r>
          </w:p>
        </w:tc>
      </w:tr>
      <w:tr w:rsidR="00C545B1" w:rsidRPr="001869EA" w14:paraId="6515C12F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7A4A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3FA7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 Moon</w:t>
            </w:r>
          </w:p>
        </w:tc>
      </w:tr>
      <w:tr w:rsidR="00C545B1" w:rsidRPr="001869EA" w14:paraId="263FE6DB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07E9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ea</w:t>
            </w:r>
            <w:proofErr w:type="spellEnd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3555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Seed Production Manual</w:t>
            </w:r>
          </w:p>
        </w:tc>
      </w:tr>
      <w:tr w:rsidR="00C545B1" w:rsidRPr="001869EA" w14:paraId="7CD37B39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2563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5243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 Moon</w:t>
            </w:r>
          </w:p>
        </w:tc>
      </w:tr>
      <w:tr w:rsidR="00C545B1" w:rsidRPr="001869EA" w14:paraId="1B9E485C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453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FF7E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 Moon</w:t>
            </w:r>
          </w:p>
        </w:tc>
      </w:tr>
      <w:tr w:rsidR="00C545B1" w:rsidRPr="001869EA" w14:paraId="1E0DB073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C51E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E59E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 Moon</w:t>
            </w:r>
          </w:p>
        </w:tc>
      </w:tr>
      <w:tr w:rsidR="00C545B1" w:rsidRPr="001869EA" w14:paraId="03A7E7B5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DB49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3923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 Moon</w:t>
            </w:r>
          </w:p>
        </w:tc>
      </w:tr>
      <w:tr w:rsidR="00C545B1" w:rsidRPr="001869EA" w14:paraId="141E8624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C51F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ostipa</w:t>
            </w:r>
            <w:proofErr w:type="spellEnd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ata</w:t>
            </w:r>
            <w:proofErr w:type="spellEnd"/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336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DA Plant Database, https://plants.usda.gov/plantguide/pdf/pg_heco26.pdf</w:t>
            </w:r>
          </w:p>
        </w:tc>
      </w:tr>
      <w:tr w:rsidR="00C545B1" w:rsidRPr="001869EA" w14:paraId="1C497119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D67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BFD0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 Moon</w:t>
            </w:r>
          </w:p>
        </w:tc>
      </w:tr>
      <w:tr w:rsidR="00C545B1" w:rsidRPr="001869EA" w14:paraId="0AEC7F07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7A2A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6BEF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rley 1994. Restoring the Tallgrass Prairie: An Illustrated Manual for Iowa and the Upper Midwest.</w:t>
            </w:r>
          </w:p>
        </w:tc>
      </w:tr>
      <w:tr w:rsidR="00C545B1" w:rsidRPr="001869EA" w14:paraId="73223F20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E2CC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arguta</w:t>
            </w:r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68E0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 Moon</w:t>
            </w:r>
          </w:p>
        </w:tc>
      </w:tr>
      <w:tr w:rsidR="00C545B1" w:rsidRPr="001869EA" w14:paraId="2498E3C9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218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tibida </w:t>
            </w: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nifera</w:t>
            </w:r>
            <w:proofErr w:type="spellEnd"/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22BF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 Moon</w:t>
            </w:r>
          </w:p>
        </w:tc>
      </w:tr>
      <w:tr w:rsidR="00C545B1" w:rsidRPr="001869EA" w14:paraId="1BDDE88C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6D2A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izachriym</w:t>
            </w:r>
            <w:proofErr w:type="spellEnd"/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oparium</w:t>
            </w:r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A140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Seed Production Manual</w:t>
            </w:r>
          </w:p>
        </w:tc>
      </w:tr>
      <w:tr w:rsidR="00C545B1" w:rsidRPr="001869EA" w14:paraId="206AAB0C" w14:textId="77777777" w:rsidTr="00F924B7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0399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dago rigida</w:t>
            </w:r>
          </w:p>
        </w:tc>
        <w:tc>
          <w:tcPr>
            <w:tcW w:w="10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DC06" w14:textId="77777777" w:rsidR="00C545B1" w:rsidRPr="001869EA" w:rsidRDefault="00C545B1" w:rsidP="004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Seed Production Manual</w:t>
            </w:r>
          </w:p>
        </w:tc>
      </w:tr>
    </w:tbl>
    <w:p w14:paraId="3730AF2C" w14:textId="55D00885" w:rsidR="00C545B1" w:rsidRDefault="00C545B1" w:rsidP="00C545B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270FE0D2" w14:textId="77777777" w:rsidR="00C545B1" w:rsidRDefault="00C545B1" w:rsidP="00C545B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C545B1" w:rsidSect="004142C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20B2B4F" w14:textId="77777777" w:rsidR="00295C36" w:rsidRDefault="00295C36" w:rsidP="00C545B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730B2A8" w14:textId="31BDA8A9" w:rsidR="00C545B1" w:rsidRDefault="00C545B1" w:rsidP="00C545B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90E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175653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AD6C1C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A90E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irwise geographic </w:t>
      </w:r>
      <w:r w:rsidRPr="00A90E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tances in kilometers between individual seed collection sit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om remnant prairies sampled throughout northwestern Minnesota</w:t>
      </w:r>
      <w:r w:rsidRPr="00A90E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irwise distances ranged from 3.</w:t>
      </w:r>
      <w:r w:rsidR="0092483C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 km to a maximum of 215.1</w:t>
      </w:r>
      <w:r w:rsidR="0092483C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m.</w:t>
      </w:r>
    </w:p>
    <w:p w14:paraId="12428CC2" w14:textId="77777777" w:rsidR="00C545B1" w:rsidRDefault="00C545B1" w:rsidP="00C545B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2260" w:type="dxa"/>
        <w:tblLook w:val="04A0" w:firstRow="1" w:lastRow="0" w:firstColumn="1" w:lastColumn="0" w:noHBand="0" w:noVBand="1"/>
      </w:tblPr>
      <w:tblGrid>
        <w:gridCol w:w="820"/>
        <w:gridCol w:w="124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760"/>
        <w:gridCol w:w="760"/>
        <w:gridCol w:w="760"/>
      </w:tblGrid>
      <w:tr w:rsidR="007B060B" w:rsidRPr="007B060B" w14:paraId="51E61A88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84A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66B30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AECD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C331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F9E7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2EDE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BE3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DF8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21E6F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459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98834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098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8992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D167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M</w:t>
            </w:r>
          </w:p>
        </w:tc>
      </w:tr>
      <w:tr w:rsidR="007B060B" w:rsidRPr="007B060B" w14:paraId="35E1CE96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381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D52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EFDD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234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B477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0F5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B1AD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217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00D0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DF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35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FD4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85CD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F0B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7FD268FF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11E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07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AA10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EE5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96B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6C34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E78D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CBD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2BF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39B4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930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FE7C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A274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19F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32195624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0A27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5C6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93E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503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865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EBA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7860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EDB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56F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D30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FEE7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967F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50E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057C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12149F94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72BB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26A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DF4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89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6D5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A34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163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143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679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A4A7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9FA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267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1D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F0D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73BCAAD2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AAD6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A4D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ADEF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72A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5FC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8A2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7FE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9CD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3D7F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0AAD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6B0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59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81AC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7D5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023411C0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3A0B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864D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45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58BC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058D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E99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E09C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6E3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91B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1F5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705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59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BE9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F3C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168516E5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B60A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5574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405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5DE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B94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0DF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DBE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191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3AC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F2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953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798F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23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954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40D5DEB8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0EF5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969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BA34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423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1D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DDF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546C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B19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C4BD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884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494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5D8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95A7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F57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771CA13B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1D8C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627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656C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E6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F51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AA7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E1BC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A8C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14E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00D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BE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916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516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02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22F51D4B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5CCE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14C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6DF0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10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6FBC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547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2D6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B2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E4B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006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FA3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A31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690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3F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05D33D26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84D0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ECB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EBF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823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A05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2F6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522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3934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43D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D25F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47C7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58C9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F967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AADA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70389F36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8704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5E60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4C0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DF57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D4B0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33BD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9E4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8BC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ED5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13B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44C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2BF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40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DA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060B" w:rsidRPr="007B060B" w14:paraId="58753C85" w14:textId="77777777" w:rsidTr="007B060B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CF81" w14:textId="77777777" w:rsidR="007B060B" w:rsidRPr="007B060B" w:rsidRDefault="007B060B" w:rsidP="007B0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6F7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F04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8431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697F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2A6B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61953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63F71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DE65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8468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8112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4499C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8B6BE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8566" w14:textId="77777777" w:rsidR="007B060B" w:rsidRPr="007B060B" w:rsidRDefault="007B060B" w:rsidP="007B0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3</w:t>
            </w:r>
          </w:p>
        </w:tc>
      </w:tr>
    </w:tbl>
    <w:p w14:paraId="355251EA" w14:textId="77777777" w:rsidR="00C545B1" w:rsidRDefault="00C545B1" w:rsidP="00C545B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21D5261" w14:textId="77777777" w:rsidR="00C545B1" w:rsidRDefault="00C545B1" w:rsidP="00C545B1">
      <w:pPr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C545B1" w:rsidSect="004142C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9EE1AF2" w14:textId="22C0030F" w:rsidR="00C545B1" w:rsidRDefault="00C545B1" w:rsidP="00C545B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1DAF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175653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AD6C1C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9B1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F74EB2">
        <w:rPr>
          <w:rFonts w:ascii="Times New Roman" w:eastAsia="Times New Roman" w:hAnsi="Times New Roman" w:cs="Times New Roman"/>
          <w:color w:val="000000"/>
          <w:sz w:val="24"/>
          <w:szCs w:val="24"/>
        </w:rPr>
        <w:t>Geographic d</w:t>
      </w:r>
      <w:r w:rsidRPr="009B1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tances in km </w:t>
      </w:r>
      <w:r w:rsidR="00F74E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tween individual seed </w:t>
      </w:r>
      <w:r w:rsidRPr="009B1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llection sites to established restoration plots </w:t>
      </w:r>
      <w:r w:rsidR="00F74EB2">
        <w:rPr>
          <w:rFonts w:ascii="Times New Roman" w:eastAsia="Times New Roman" w:hAnsi="Times New Roman" w:cs="Times New Roman"/>
          <w:color w:val="000000"/>
          <w:sz w:val="24"/>
          <w:szCs w:val="24"/>
        </w:rPr>
        <w:t>at the RSC site within northwestern Minnesota</w:t>
      </w:r>
      <w:r w:rsidRPr="009B1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F74EB2">
        <w:rPr>
          <w:rFonts w:ascii="Times New Roman" w:eastAsia="Times New Roman" w:hAnsi="Times New Roman" w:cs="Times New Roman"/>
          <w:color w:val="000000"/>
          <w:sz w:val="24"/>
          <w:szCs w:val="24"/>
        </w:rPr>
        <w:t>Distances ranged from 2.2</w:t>
      </w:r>
      <w:r w:rsidR="0092483C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F74E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m to 129.</w:t>
      </w:r>
      <w:r w:rsidR="0092483C">
        <w:rPr>
          <w:rFonts w:ascii="Times New Roman" w:eastAsia="Times New Roman" w:hAnsi="Times New Roman" w:cs="Times New Roman"/>
          <w:color w:val="000000"/>
          <w:sz w:val="24"/>
          <w:szCs w:val="24"/>
        </w:rPr>
        <w:t>27</w:t>
      </w:r>
      <w:r w:rsidR="00F74E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m. </w:t>
      </w:r>
    </w:p>
    <w:p w14:paraId="2E8C893C" w14:textId="77777777" w:rsidR="00C545B1" w:rsidRDefault="00C545B1" w:rsidP="00C545B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3060" w:type="dxa"/>
        <w:tblLook w:val="04A0" w:firstRow="1" w:lastRow="0" w:firstColumn="1" w:lastColumn="0" w:noHBand="0" w:noVBand="1"/>
      </w:tblPr>
      <w:tblGrid>
        <w:gridCol w:w="1340"/>
        <w:gridCol w:w="1720"/>
      </w:tblGrid>
      <w:tr w:rsidR="00A8139C" w:rsidRPr="00A8139C" w14:paraId="36FD8757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7C33B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Cod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6C52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(km)</w:t>
            </w:r>
          </w:p>
        </w:tc>
      </w:tr>
      <w:tr w:rsidR="00A8139C" w:rsidRPr="00A8139C" w14:paraId="7BCD5719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F0B1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9934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2</w:t>
            </w:r>
          </w:p>
        </w:tc>
      </w:tr>
      <w:tr w:rsidR="00A8139C" w:rsidRPr="00A8139C" w14:paraId="7C4B037A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59EA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D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14FD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0</w:t>
            </w:r>
          </w:p>
        </w:tc>
      </w:tr>
      <w:tr w:rsidR="00A8139C" w:rsidRPr="00A8139C" w14:paraId="08F766AB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49CB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I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CEEE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8</w:t>
            </w:r>
          </w:p>
        </w:tc>
      </w:tr>
      <w:tr w:rsidR="00A8139C" w:rsidRPr="00A8139C" w14:paraId="6B34D88F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584F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MB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8C4A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6</w:t>
            </w:r>
          </w:p>
        </w:tc>
      </w:tr>
      <w:tr w:rsidR="00A8139C" w:rsidRPr="00A8139C" w14:paraId="0E038D04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D285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M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9CC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5</w:t>
            </w:r>
          </w:p>
        </w:tc>
      </w:tr>
      <w:tr w:rsidR="00A8139C" w:rsidRPr="00A8139C" w14:paraId="184408FF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8721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C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B10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6</w:t>
            </w:r>
          </w:p>
        </w:tc>
      </w:tr>
      <w:tr w:rsidR="00A8139C" w:rsidRPr="00A8139C" w14:paraId="6D3BE8D7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C7F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I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DDE8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8</w:t>
            </w:r>
          </w:p>
        </w:tc>
      </w:tr>
      <w:tr w:rsidR="00A8139C" w:rsidRPr="00A8139C" w14:paraId="03540BBE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7EF6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U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6AC6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A8139C" w:rsidRPr="00A8139C" w14:paraId="5F0EFC32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B62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S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03C1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6</w:t>
            </w:r>
          </w:p>
        </w:tc>
      </w:tr>
      <w:tr w:rsidR="00A8139C" w:rsidRPr="00A8139C" w14:paraId="3A80D0EC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F862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8DC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5</w:t>
            </w:r>
          </w:p>
        </w:tc>
      </w:tr>
      <w:tr w:rsidR="00A8139C" w:rsidRPr="00A8139C" w14:paraId="3F5DDC8F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EC5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N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AEE1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7</w:t>
            </w:r>
          </w:p>
        </w:tc>
      </w:tr>
      <w:tr w:rsidR="00A8139C" w:rsidRPr="00A8139C" w14:paraId="61617A43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63B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V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5577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99</w:t>
            </w:r>
          </w:p>
        </w:tc>
      </w:tr>
      <w:tr w:rsidR="00A8139C" w:rsidRPr="00A8139C" w14:paraId="4CB9F119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59D8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M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6D3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3</w:t>
            </w:r>
          </w:p>
        </w:tc>
      </w:tr>
      <w:tr w:rsidR="00A8139C" w:rsidRPr="00A8139C" w14:paraId="42C4ED76" w14:textId="77777777" w:rsidTr="00A8139C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31AC2" w14:textId="77777777" w:rsidR="00A8139C" w:rsidRPr="00A8139C" w:rsidRDefault="00A8139C" w:rsidP="00A8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653AD" w14:textId="77777777" w:rsidR="00A8139C" w:rsidRPr="00A8139C" w:rsidRDefault="00A8139C" w:rsidP="00A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27</w:t>
            </w:r>
          </w:p>
        </w:tc>
      </w:tr>
    </w:tbl>
    <w:p w14:paraId="65FB4A3B" w14:textId="77777777" w:rsidR="00C545B1" w:rsidRDefault="00C545B1" w:rsidP="00C545B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5BB1FE" w14:textId="77777777" w:rsidR="00C545B1" w:rsidRDefault="00C545B1" w:rsidP="00C545B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C545B1" w:rsidSect="004142C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68D89E1" w14:textId="19B2A338" w:rsidR="00424BF6" w:rsidRDefault="00C545B1" w:rsidP="00424BF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04DA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175653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AD6C1C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424BF6" w:rsidRPr="00A90E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424BF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irwise geographic </w:t>
      </w:r>
      <w:r w:rsidR="00424BF6" w:rsidRPr="00A90E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tances in kilometers between individual seed collection sites </w:t>
      </w:r>
      <w:r w:rsidR="00424BF6">
        <w:rPr>
          <w:rFonts w:ascii="Times New Roman" w:eastAsia="Times New Roman" w:hAnsi="Times New Roman" w:cs="Times New Roman"/>
          <w:color w:val="000000"/>
          <w:sz w:val="24"/>
          <w:szCs w:val="24"/>
        </w:rPr>
        <w:t>from remnant prairies sampled throughout the Missouri Coteau region. Pairwise distances ranged from 2.</w:t>
      </w:r>
      <w:r w:rsidR="0092483C">
        <w:rPr>
          <w:rFonts w:ascii="Times New Roman" w:eastAsia="Times New Roman" w:hAnsi="Times New Roman" w:cs="Times New Roman"/>
          <w:color w:val="000000"/>
          <w:sz w:val="24"/>
          <w:szCs w:val="24"/>
        </w:rPr>
        <w:t>38</w:t>
      </w:r>
      <w:r w:rsidR="00424BF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m to a maximum of 311.</w:t>
      </w:r>
      <w:r w:rsidR="0092483C">
        <w:rPr>
          <w:rFonts w:ascii="Times New Roman" w:eastAsia="Times New Roman" w:hAnsi="Times New Roman" w:cs="Times New Roman"/>
          <w:color w:val="000000"/>
          <w:sz w:val="24"/>
          <w:szCs w:val="24"/>
        </w:rPr>
        <w:t>56</w:t>
      </w:r>
      <w:r w:rsidR="00424BF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m.</w:t>
      </w:r>
    </w:p>
    <w:p w14:paraId="7CC84113" w14:textId="7EEF28F1" w:rsidR="00C545B1" w:rsidRDefault="00C545B1" w:rsidP="00C545B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3138" w:type="dxa"/>
        <w:tblLook w:val="04A0" w:firstRow="1" w:lastRow="0" w:firstColumn="1" w:lastColumn="0" w:noHBand="0" w:noVBand="1"/>
      </w:tblPr>
      <w:tblGrid>
        <w:gridCol w:w="796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711"/>
      </w:tblGrid>
      <w:tr w:rsidR="00B845EC" w:rsidRPr="00B845EC" w14:paraId="65724A7F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D9A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E387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MY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ABD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GRO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12D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CO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F99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NB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B5CD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KRU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54ED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MU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D6FE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KO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ECA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LSB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C8D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OR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AC5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TE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0483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EU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522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RY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6D4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GD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09F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AR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44C6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JNK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048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MIL</w:t>
            </w:r>
          </w:p>
        </w:tc>
      </w:tr>
      <w:tr w:rsidR="00B845EC" w:rsidRPr="00B845EC" w14:paraId="1873F089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C99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GR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B5C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1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040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BEA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63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4F8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BED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2A6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4A8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CA7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A08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598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5AB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752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F5E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C8B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22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7695B4F8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6FB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CO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99C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7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15C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6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57F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B04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30C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9A8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5BD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B3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E3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9DD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2FD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838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C661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3AE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643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9F1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50C6F294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86C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NB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584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4.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E55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3.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78B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46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E0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361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E121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17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B5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F60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EAD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55E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B0E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441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E69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F5D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2D0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29B418A1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08D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KRU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B0E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6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E8A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8.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A7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7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B7A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9.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7A8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4BC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766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426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97E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3A8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E2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210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6C8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056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683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5AE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680EF245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ACD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MU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3BA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7.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62E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8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85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3.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B13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2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F8C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0.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BE8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ADD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042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5E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C6A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6A1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03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57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046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DE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A0E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1A009432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22E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KO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9A1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0.5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375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8.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87D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1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A29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8.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4BC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3.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F1B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3DA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AAF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51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FBE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9B4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C2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666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530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AC8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817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37F17F48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F85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LSB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E19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66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62B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59.9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6F1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50.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1ED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66.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367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52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4AD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45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411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9.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F14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6D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B7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6F3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7E2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6A9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D8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360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0F5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4977D473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BE9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OR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04C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95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BA5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92.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3FF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87.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046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86.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977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79.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60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69.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617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65.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8C1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9.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060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12C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67F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3B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293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D30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DE3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28A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0DA98D25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147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TE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3CF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89.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C57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88.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DB1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86.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BE3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75.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ABB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72.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E0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61.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6DA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59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40B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46.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8A0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9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C93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364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C9F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A9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60A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5D9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B7A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79F5090A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6C61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EU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7F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93.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803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95.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EBF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97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33B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75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4DF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77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21F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67.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2E9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66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ED8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64.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A87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40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8F1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0.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D50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302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5A7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1D1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968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E32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39AE59AB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0B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RY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FE8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43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56E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42.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08C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39.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5D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28.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CB0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26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90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16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E4E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13.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45F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92.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35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53.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631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54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B6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56.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432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383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51E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09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587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5AE90EBB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4C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GD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C66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80.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9C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8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0F5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77.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73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64.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A11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63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7E5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53.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C2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51.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9AC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30.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C3D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91.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8C1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91.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E41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89.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439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8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6C9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00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97A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F73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490C0A1C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066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ARF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1E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92.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871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9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458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85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432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79.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546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75.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B1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65.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3CF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62.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EFF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35.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F80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97.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E75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04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53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07.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9FE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51.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A1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0.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B8A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DA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06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0B193089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BF51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JNK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7CE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94.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F10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92.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85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87.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544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81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17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77.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917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67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16A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64.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27F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37.5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1A41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00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FC3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06.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AFB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09.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664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53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96F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1.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CA1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A2F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593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7B05F57B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B42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MI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22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42.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BD5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39.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13F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33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930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30.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DC32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25.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43C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15.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C6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12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70F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82.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670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46.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B46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54.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DD3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59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3BE0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02.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09D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75.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6F7B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51.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6F6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49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218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845EC" w:rsidRPr="00B845EC" w14:paraId="458D8F01" w14:textId="77777777" w:rsidTr="00B845EC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76DCA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NIE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BACD5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11.5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480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06.9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2673E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98.6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BDF9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301.8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A41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94.9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EEDC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85.1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3F86D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81.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E5C5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47.8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6148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15.9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5BB4F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26.8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895C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233.3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6916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77.2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429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51.7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06D47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26.5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D0F23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124.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A374" w14:textId="77777777" w:rsidR="00B845EC" w:rsidRPr="00B845EC" w:rsidRDefault="00B845EC" w:rsidP="00B8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45EC">
              <w:rPr>
                <w:rFonts w:ascii="Times New Roman" w:eastAsia="Times New Roman" w:hAnsi="Times New Roman" w:cs="Times New Roman"/>
                <w:color w:val="000000"/>
              </w:rPr>
              <w:t>76.32</w:t>
            </w:r>
          </w:p>
        </w:tc>
      </w:tr>
    </w:tbl>
    <w:p w14:paraId="08D29978" w14:textId="5E388165" w:rsidR="00C545B1" w:rsidRPr="00B845EC" w:rsidRDefault="00C545B1" w:rsidP="00C545B1">
      <w:pPr>
        <w:rPr>
          <w:rFonts w:ascii="Times New Roman" w:eastAsia="Times New Roman" w:hAnsi="Times New Roman" w:cs="Times New Roman"/>
          <w:color w:val="000000"/>
        </w:rPr>
      </w:pPr>
    </w:p>
    <w:p w14:paraId="12564F50" w14:textId="77777777" w:rsidR="00C545B1" w:rsidRDefault="00C545B1" w:rsidP="00C545B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A350BD" w14:textId="77777777" w:rsidR="00C545B1" w:rsidRDefault="00C545B1" w:rsidP="00C545B1">
      <w:pPr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C545B1" w:rsidSect="004142C5">
          <w:head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35D65B5" w14:textId="7ABFD764" w:rsidR="00C545B1" w:rsidRPr="00EB5A99" w:rsidRDefault="00C545B1" w:rsidP="00C545B1">
      <w:pPr>
        <w:rPr>
          <w:rFonts w:ascii="Times New Roman" w:eastAsia="Times New Roman" w:hAnsi="Times New Roman" w:cs="Times New Roman"/>
          <w:sz w:val="24"/>
          <w:szCs w:val="24"/>
        </w:rPr>
      </w:pPr>
      <w:r w:rsidRPr="00882D9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175653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AD6C1C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882D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A4675D">
        <w:rPr>
          <w:rFonts w:ascii="Times New Roman" w:eastAsia="Times New Roman" w:hAnsi="Times New Roman" w:cs="Times New Roman"/>
          <w:color w:val="000000"/>
          <w:sz w:val="24"/>
          <w:szCs w:val="24"/>
        </w:rPr>
        <w:t>Geographic d</w:t>
      </w:r>
      <w:r w:rsidR="00A4675D" w:rsidRPr="009B1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tances in km </w:t>
      </w:r>
      <w:r w:rsidR="00A467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tween individual seed </w:t>
      </w:r>
      <w:r w:rsidR="00A4675D" w:rsidRPr="009B1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llection sites to established restoration plots </w:t>
      </w:r>
      <w:r w:rsidR="00A4675D">
        <w:rPr>
          <w:rFonts w:ascii="Times New Roman" w:eastAsia="Times New Roman" w:hAnsi="Times New Roman" w:cs="Times New Roman"/>
          <w:color w:val="000000"/>
          <w:sz w:val="24"/>
          <w:szCs w:val="24"/>
        </w:rPr>
        <w:t>at the ORD site within the Missouri Coteau</w:t>
      </w:r>
      <w:r w:rsidR="00A4675D" w:rsidRPr="009B1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A467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tances ranged from </w:t>
      </w:r>
      <w:r w:rsidR="00D14235">
        <w:rPr>
          <w:rFonts w:ascii="Times New Roman" w:eastAsia="Times New Roman" w:hAnsi="Times New Roman" w:cs="Times New Roman"/>
          <w:color w:val="000000"/>
          <w:sz w:val="24"/>
          <w:szCs w:val="24"/>
        </w:rPr>
        <w:t>3.5</w:t>
      </w:r>
      <w:r w:rsidR="00A137DE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A467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m to </w:t>
      </w:r>
      <w:r w:rsidR="00D14235">
        <w:rPr>
          <w:rFonts w:ascii="Times New Roman" w:eastAsia="Times New Roman" w:hAnsi="Times New Roman" w:cs="Times New Roman"/>
          <w:color w:val="000000"/>
          <w:sz w:val="24"/>
          <w:szCs w:val="24"/>
        </w:rPr>
        <w:t>214</w:t>
      </w:r>
      <w:r w:rsidR="00A137DE">
        <w:rPr>
          <w:rFonts w:ascii="Times New Roman" w:eastAsia="Times New Roman" w:hAnsi="Times New Roman" w:cs="Times New Roman"/>
          <w:color w:val="000000"/>
          <w:sz w:val="24"/>
          <w:szCs w:val="24"/>
        </w:rPr>
        <w:t>.04</w:t>
      </w:r>
      <w:r w:rsidR="00A467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m.</w:t>
      </w:r>
    </w:p>
    <w:tbl>
      <w:tblPr>
        <w:tblW w:w="2970" w:type="dxa"/>
        <w:tblLook w:val="04A0" w:firstRow="1" w:lastRow="0" w:firstColumn="1" w:lastColumn="0" w:noHBand="0" w:noVBand="1"/>
      </w:tblPr>
      <w:tblGrid>
        <w:gridCol w:w="1300"/>
        <w:gridCol w:w="1670"/>
      </w:tblGrid>
      <w:tr w:rsidR="00AF38B3" w:rsidRPr="00AF38B3" w14:paraId="3E3D0840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17C02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Cod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F3ABC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(km)</w:t>
            </w:r>
          </w:p>
        </w:tc>
      </w:tr>
      <w:tr w:rsidR="00AF38B3" w:rsidRPr="00AF38B3" w14:paraId="15E0A14D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63CE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R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A689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1</w:t>
            </w:r>
          </w:p>
        </w:tc>
      </w:tr>
      <w:tr w:rsidR="00AF38B3" w:rsidRPr="00AF38B3" w14:paraId="6466B2EB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BE0B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993E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0</w:t>
            </w:r>
          </w:p>
        </w:tc>
      </w:tr>
      <w:tr w:rsidR="00AF38B3" w:rsidRPr="00AF38B3" w14:paraId="150390FB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C194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2D4D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9</w:t>
            </w:r>
          </w:p>
        </w:tc>
      </w:tr>
      <w:tr w:rsidR="00AF38B3" w:rsidRPr="00AF38B3" w14:paraId="00CF250C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4E4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BM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6227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4</w:t>
            </w:r>
          </w:p>
        </w:tc>
      </w:tr>
      <w:tr w:rsidR="00AF38B3" w:rsidRPr="00AF38B3" w14:paraId="583E69B3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FDA6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RU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9D4D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4</w:t>
            </w:r>
          </w:p>
        </w:tc>
      </w:tr>
      <w:tr w:rsidR="00AF38B3" w:rsidRPr="00AF38B3" w14:paraId="43D5A661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EE90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N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F1CB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5</w:t>
            </w:r>
          </w:p>
        </w:tc>
      </w:tr>
      <w:tr w:rsidR="00AF38B3" w:rsidRPr="00AF38B3" w14:paraId="35A0B0F9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A277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OS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9728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2</w:t>
            </w:r>
          </w:p>
        </w:tc>
      </w:tr>
      <w:tr w:rsidR="00AF38B3" w:rsidRPr="00AF38B3" w14:paraId="5035EE0B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1952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SB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48F6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3</w:t>
            </w:r>
          </w:p>
        </w:tc>
      </w:tr>
      <w:tr w:rsidR="00AF38B3" w:rsidRPr="00AF38B3" w14:paraId="6D9771AC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EC65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D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B4B5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AF38B3" w:rsidRPr="00AF38B3" w14:paraId="61B60FAB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BF4E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N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FBDC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8</w:t>
            </w:r>
          </w:p>
        </w:tc>
      </w:tr>
      <w:tr w:rsidR="00AF38B3" w:rsidRPr="00AF38B3" w14:paraId="445EEFC2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10C7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R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6D3A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7</w:t>
            </w:r>
          </w:p>
        </w:tc>
      </w:tr>
      <w:tr w:rsidR="00AF38B3" w:rsidRPr="00AF38B3" w14:paraId="0DA7EA07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CD55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YM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DFEA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4</w:t>
            </w:r>
          </w:p>
        </w:tc>
      </w:tr>
      <w:tr w:rsidR="00AF38B3" w:rsidRPr="00AF38B3" w14:paraId="59ED6EA5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D619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DY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68D4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5</w:t>
            </w:r>
          </w:p>
        </w:tc>
      </w:tr>
      <w:tr w:rsidR="00AF38B3" w:rsidRPr="00AF38B3" w14:paraId="71ACEAF6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A3C9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F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0275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1</w:t>
            </w:r>
          </w:p>
        </w:tc>
      </w:tr>
      <w:tr w:rsidR="00AF38B3" w:rsidRPr="00AF38B3" w14:paraId="4BCBF391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E2DF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NK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3018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5</w:t>
            </w:r>
          </w:p>
        </w:tc>
      </w:tr>
      <w:tr w:rsidR="00AF38B3" w:rsidRPr="00AF38B3" w14:paraId="76B07E6B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DC43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E754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59</w:t>
            </w:r>
          </w:p>
        </w:tc>
      </w:tr>
      <w:tr w:rsidR="00AF38B3" w:rsidRPr="00AF38B3" w14:paraId="74CB051B" w14:textId="77777777" w:rsidTr="00AF38B3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EC747" w14:textId="77777777" w:rsidR="00AF38B3" w:rsidRPr="00AF38B3" w:rsidRDefault="00AF38B3" w:rsidP="00AF3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E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EB19" w14:textId="77777777" w:rsidR="00AF38B3" w:rsidRPr="00AF38B3" w:rsidRDefault="00AF38B3" w:rsidP="00AF3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04</w:t>
            </w:r>
          </w:p>
        </w:tc>
      </w:tr>
    </w:tbl>
    <w:p w14:paraId="33C2BD94" w14:textId="38A269CE" w:rsidR="00C545B1" w:rsidRDefault="00C545B1"/>
    <w:p w14:paraId="52F24313" w14:textId="10D40449" w:rsidR="00AD6C1C" w:rsidRDefault="00AD6C1C" w:rsidP="00AD6C1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Cover</w:t>
      </w:r>
      <w:r w:rsidRPr="00295C36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295C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ss method us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quantify coverage estimates for individual species, litter cover, and bare ground soil coverage </w:t>
      </w:r>
      <w:r w:rsidRPr="00295C36">
        <w:rPr>
          <w:rFonts w:ascii="Times New Roman" w:eastAsia="Times New Roman" w:hAnsi="Times New Roman" w:cs="Times New Roman"/>
          <w:color w:val="000000"/>
          <w:sz w:val="24"/>
          <w:szCs w:val="24"/>
        </w:rPr>
        <w:t>modified from Daubenmire (1959). Estimates were taken for all quadrats sampled and averaged to obtain a plot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plicate </w:t>
      </w:r>
      <w:r w:rsidRPr="00295C36">
        <w:rPr>
          <w:rFonts w:ascii="Times New Roman" w:eastAsia="Times New Roman" w:hAnsi="Times New Roman" w:cs="Times New Roman"/>
          <w:color w:val="000000"/>
          <w:sz w:val="24"/>
          <w:szCs w:val="24"/>
        </w:rPr>
        <w:t>level 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295C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coverage.</w:t>
      </w:r>
    </w:p>
    <w:tbl>
      <w:tblPr>
        <w:tblW w:w="3790" w:type="dxa"/>
        <w:tblLook w:val="04A0" w:firstRow="1" w:lastRow="0" w:firstColumn="1" w:lastColumn="0" w:noHBand="0" w:noVBand="1"/>
      </w:tblPr>
      <w:tblGrid>
        <w:gridCol w:w="843"/>
        <w:gridCol w:w="2947"/>
      </w:tblGrid>
      <w:tr w:rsidR="00AD6C1C" w:rsidRPr="00295C36" w14:paraId="14C4ECD5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0A0B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1AA4" w14:textId="77777777" w:rsidR="00AD6C1C" w:rsidRPr="00295C36" w:rsidRDefault="00AD6C1C" w:rsidP="00B9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d cover range</w:t>
            </w:r>
          </w:p>
        </w:tc>
      </w:tr>
      <w:tr w:rsidR="00AD6C1C" w:rsidRPr="00295C36" w14:paraId="041E44FD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6664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0150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4%</w:t>
            </w:r>
          </w:p>
        </w:tc>
      </w:tr>
      <w:tr w:rsidR="00AD6C1C" w:rsidRPr="00295C36" w14:paraId="0EAD2559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591B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2751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9%</w:t>
            </w:r>
          </w:p>
        </w:tc>
      </w:tr>
      <w:tr w:rsidR="00AD6C1C" w:rsidRPr="00295C36" w14:paraId="466FED05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6F6C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3C87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19%</w:t>
            </w:r>
          </w:p>
        </w:tc>
      </w:tr>
      <w:tr w:rsidR="00AD6C1C" w:rsidRPr="00295C36" w14:paraId="269DF0DD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BAD2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FA9B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9%</w:t>
            </w:r>
          </w:p>
        </w:tc>
      </w:tr>
      <w:tr w:rsidR="00AD6C1C" w:rsidRPr="00295C36" w14:paraId="44033757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1EFC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7513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%</w:t>
            </w:r>
          </w:p>
        </w:tc>
      </w:tr>
      <w:tr w:rsidR="00AD6C1C" w:rsidRPr="00295C36" w14:paraId="5692B80B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CB7D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4DCF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%</w:t>
            </w:r>
          </w:p>
        </w:tc>
      </w:tr>
      <w:tr w:rsidR="00AD6C1C" w:rsidRPr="00295C36" w14:paraId="47C77D37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6087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F6A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59%</w:t>
            </w:r>
          </w:p>
        </w:tc>
      </w:tr>
      <w:tr w:rsidR="00AD6C1C" w:rsidRPr="00295C36" w14:paraId="5947BF45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7A4D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B536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69%</w:t>
            </w:r>
          </w:p>
        </w:tc>
      </w:tr>
      <w:tr w:rsidR="00AD6C1C" w:rsidRPr="00295C36" w14:paraId="3AF48657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E36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86C7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-79%</w:t>
            </w:r>
          </w:p>
        </w:tc>
      </w:tr>
      <w:tr w:rsidR="00AD6C1C" w:rsidRPr="00295C36" w14:paraId="4D8ACFC9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FCC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56EF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89%</w:t>
            </w:r>
          </w:p>
        </w:tc>
      </w:tr>
      <w:tr w:rsidR="00AD6C1C" w:rsidRPr="00295C36" w14:paraId="54CE939A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E5D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68A7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-94%</w:t>
            </w:r>
          </w:p>
        </w:tc>
      </w:tr>
      <w:tr w:rsidR="00AD6C1C" w:rsidRPr="00295C36" w14:paraId="54D6AD91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8FC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6D74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-99%</w:t>
            </w:r>
          </w:p>
        </w:tc>
      </w:tr>
      <w:tr w:rsidR="00AD6C1C" w:rsidRPr="00295C36" w14:paraId="5CD7B1D9" w14:textId="77777777" w:rsidTr="00B9166F">
        <w:trPr>
          <w:trHeight w:val="297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76E1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8276" w14:textId="77777777" w:rsidR="00AD6C1C" w:rsidRPr="00295C36" w:rsidRDefault="00AD6C1C" w:rsidP="00B9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6F4ECA60" w14:textId="3CB6B99D" w:rsidR="00466692" w:rsidRDefault="00466692"/>
    <w:p w14:paraId="25D46024" w14:textId="77777777" w:rsidR="005D5EE8" w:rsidRDefault="005D5EE8">
      <w:r>
        <w:br w:type="page"/>
      </w:r>
    </w:p>
    <w:tbl>
      <w:tblPr>
        <w:tblpPr w:leftFromText="180" w:rightFromText="180" w:vertAnchor="text" w:horzAnchor="margin" w:tblpXSpec="center" w:tblpY="1681"/>
        <w:tblW w:w="10541" w:type="dxa"/>
        <w:tblLook w:val="04A0" w:firstRow="1" w:lastRow="0" w:firstColumn="1" w:lastColumn="0" w:noHBand="0" w:noVBand="1"/>
      </w:tblPr>
      <w:tblGrid>
        <w:gridCol w:w="1752"/>
        <w:gridCol w:w="820"/>
        <w:gridCol w:w="951"/>
        <w:gridCol w:w="820"/>
        <w:gridCol w:w="903"/>
        <w:gridCol w:w="18"/>
        <w:gridCol w:w="292"/>
        <w:gridCol w:w="18"/>
        <w:gridCol w:w="1752"/>
        <w:gridCol w:w="691"/>
        <w:gridCol w:w="228"/>
        <w:gridCol w:w="592"/>
        <w:gridCol w:w="269"/>
        <w:gridCol w:w="180"/>
        <w:gridCol w:w="242"/>
        <w:gridCol w:w="324"/>
        <w:gridCol w:w="365"/>
        <w:gridCol w:w="81"/>
        <w:gridCol w:w="327"/>
        <w:gridCol w:w="309"/>
      </w:tblGrid>
      <w:tr w:rsidR="00EB659A" w:rsidRPr="00EB659A" w14:paraId="3C4D3CC5" w14:textId="77777777" w:rsidTr="00BB031B">
        <w:trPr>
          <w:trHeight w:val="304"/>
        </w:trPr>
        <w:tc>
          <w:tcPr>
            <w:tcW w:w="52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1E6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June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CFF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6D2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</w:tr>
      <w:tr w:rsidR="003914E6" w:rsidRPr="00EB659A" w14:paraId="71FD2797" w14:textId="77777777" w:rsidTr="00BB031B">
        <w:trPr>
          <w:gridAfter w:val="3"/>
          <w:wAfter w:w="324" w:type="dxa"/>
          <w:trHeight w:val="304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135F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543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BC3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F611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C9F8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AE4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728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6560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0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E227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926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6BC2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914E6" w:rsidRPr="00EB659A" w14:paraId="47D69BD2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BCA0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7D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820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D00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F22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38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C8CD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25A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846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3C0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270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6EFCAE55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9930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8E5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945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F3C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4A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683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7E0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C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9AA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7A5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753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5A0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0A9F9BB9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361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s D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BDD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70D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ED9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4D6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9EA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F032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s D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4FE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60E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598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7C0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41EBE699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C700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06B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91C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ECA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FA4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B10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366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671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611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FF6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08C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26EB6BA1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598C" w14:textId="225833C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s </w:t>
            </w:r>
            <w:r w:rsidR="00AD4D4A"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FAC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1AA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81D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C52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B9F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281B" w14:textId="629C543B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s </w:t>
            </w:r>
            <w:r w:rsidR="00AD4D4A"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DB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068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178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54A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3914E6" w:rsidRPr="00EB659A" w14:paraId="7EB2131A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B49D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BC8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856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96E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4D7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C79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B5C4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C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0F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795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1B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CD4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2E1BFB95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C562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FAA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98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5AF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1D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78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9B49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2BC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D04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233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AC4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31851BDD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A2A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E83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D10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408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4BD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898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63F3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106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494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57C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3F9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52D954D7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BF1B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vs 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562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42B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998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B6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B68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93BC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vs 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6C7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CA8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5B6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C35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914E6" w:rsidRPr="00EB659A" w14:paraId="54FF751D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A886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vs 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68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86E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AB5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8E9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EF5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1CB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vs 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9CE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AFF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82F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C91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598225A7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C4FB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vs 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D2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778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5C2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13C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EFE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0EB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vs 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413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864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9E4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1B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7EF82062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65E3" w14:textId="0DFC6A3F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96B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085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5A0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CFF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995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76B1" w14:textId="1051B39E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3BF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08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EC4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7C6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3914E6" w:rsidRPr="00EB659A" w14:paraId="355AD2F0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580D" w14:textId="2863E45F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955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AB7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9AD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32A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B5C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0755" w14:textId="0333D7DD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38E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998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AE8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2D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3914E6" w:rsidRPr="00EB659A" w14:paraId="61250C03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E6F" w14:textId="1CE3313F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C2F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2E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586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AE3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D69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F0B8" w14:textId="29A37157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8B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5E1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D91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684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3914E6" w:rsidRPr="00EB659A" w14:paraId="4D8618F9" w14:textId="77777777" w:rsidTr="00BB031B">
        <w:trPr>
          <w:gridAfter w:val="1"/>
          <w:wAfter w:w="118" w:type="dxa"/>
          <w:trHeight w:val="304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AACF9" w14:textId="54DB5ECF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ABD2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73BD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F634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48E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8880C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829ED" w14:textId="488927D3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1C6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455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AF8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021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3914E6" w:rsidRPr="00EB659A" w14:paraId="02856A98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D74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24B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889F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F947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F781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E7C1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B36D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2E0B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6D9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735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74D3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59A" w:rsidRPr="00EB659A" w14:paraId="75428955" w14:textId="77777777" w:rsidTr="00BB031B">
        <w:trPr>
          <w:trHeight w:val="304"/>
        </w:trPr>
        <w:tc>
          <w:tcPr>
            <w:tcW w:w="52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59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4F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872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</w:tr>
      <w:tr w:rsidR="003914E6" w:rsidRPr="00EB659A" w14:paraId="13A1EE5C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86B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695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B57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047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6DF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B9E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02A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s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45C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574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5690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FFA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914E6" w:rsidRPr="00EB659A" w14:paraId="0E64BE64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B7B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00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1E4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60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DCF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DC3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5169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B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4E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B92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4BC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3B7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41921919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AF5C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3CA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F0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C74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240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7CC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AC06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C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3D1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9BA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284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B28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64A99EDB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A24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s D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A8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240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4BA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26F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494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7B63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s D 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5BF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9B6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5AC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1DE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914E6" w:rsidRPr="00EB659A" w14:paraId="1980BA07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1345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247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DB3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7A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953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811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5F11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 E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F7D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68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B5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F0D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2F891DD3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5D2E" w14:textId="2CC712B1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s </w:t>
            </w:r>
            <w:r w:rsidR="00AD4D4A"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A83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459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4BC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0BA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D0E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C91E" w14:textId="6C24C905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s </w:t>
            </w:r>
            <w:r w:rsidR="00AD4D4A"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5B4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19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8E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19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3914E6" w:rsidRPr="00EB659A" w14:paraId="4F939EB4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911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FA9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67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0F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64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AB2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DB32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C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F9E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428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5F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E39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2DB57CD6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40B8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D12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686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85C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B9B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C76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0FA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D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C6C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7D5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24A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DD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914E6" w:rsidRPr="00EB659A" w14:paraId="4741B5BE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F316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689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06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D5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E83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E78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3C87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vs E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F03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554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3F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97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2095DA6C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0241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vs 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555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1A1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A74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BD7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97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8E6C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vs D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94C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9F4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CED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232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914E6" w:rsidRPr="00EB659A" w14:paraId="379FB1DA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1982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vs 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538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A6C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02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48E7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38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F7E7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vs E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456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DF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A00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ABB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6FAFE483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CE97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vs 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3AE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13F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F47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B41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DA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5405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vs E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282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F59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67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EC4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914E6" w:rsidRPr="00EB659A" w14:paraId="0A2BC4A9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6070" w14:textId="54A89FBE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836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C52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AAB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26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1C2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B345" w14:textId="6BBB69BF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B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280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2C5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95C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E7E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3914E6" w:rsidRPr="00EB659A" w14:paraId="4B4A84CC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4F07" w14:textId="6942D166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8BE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AD8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E08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60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874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E193" w14:textId="58E53B0B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C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870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6A49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577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A40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3914E6" w:rsidRPr="00EB659A" w14:paraId="42FBD0A5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614D" w14:textId="0F8760ED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7CA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BBB3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96FF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8DBB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F14A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9C2" w14:textId="236AEFF4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D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31F5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4C9D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D6E2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909E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3914E6" w:rsidRPr="00EB659A" w14:paraId="35110237" w14:textId="77777777" w:rsidTr="00BB031B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1C36" w14:textId="145A3059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72E6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85F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E8A08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204B6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8F9C" w14:textId="77777777" w:rsidR="005D5EE8" w:rsidRPr="005D5EE8" w:rsidRDefault="005D5EE8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372E" w14:textId="13A63DAF" w:rsidR="005D5EE8" w:rsidRPr="005D5EE8" w:rsidRDefault="00AD4D4A" w:rsidP="00B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</w:t>
            </w: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E8"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E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9B94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35BA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EE151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B240" w14:textId="77777777" w:rsidR="005D5EE8" w:rsidRPr="005D5EE8" w:rsidRDefault="005D5EE8" w:rsidP="00BB0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</w:tbl>
    <w:p w14:paraId="0AA7A1A2" w14:textId="29374719" w:rsidR="00AD6C1C" w:rsidRPr="00B25C4D" w:rsidRDefault="005D5EE8" w:rsidP="0074654B">
      <w:pPr>
        <w:rPr>
          <w:rFonts w:ascii="Times New Roman" w:hAnsi="Times New Roman" w:cs="Times New Roman"/>
          <w:sz w:val="24"/>
          <w:szCs w:val="24"/>
        </w:rPr>
        <w:sectPr w:rsidR="00AD6C1C" w:rsidRPr="00B25C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B659A">
        <w:rPr>
          <w:rFonts w:ascii="Times New Roman" w:hAnsi="Times New Roman" w:cs="Times New Roman"/>
          <w:sz w:val="24"/>
          <w:szCs w:val="24"/>
        </w:rPr>
        <w:t>Table S</w:t>
      </w:r>
      <w:r w:rsidR="000B5811">
        <w:rPr>
          <w:rFonts w:ascii="Times New Roman" w:hAnsi="Times New Roman" w:cs="Times New Roman"/>
          <w:sz w:val="24"/>
          <w:szCs w:val="24"/>
        </w:rPr>
        <w:t>7</w:t>
      </w:r>
      <w:r w:rsidRPr="00EB659A">
        <w:rPr>
          <w:rFonts w:ascii="Times New Roman" w:hAnsi="Times New Roman" w:cs="Times New Roman"/>
          <w:sz w:val="24"/>
          <w:szCs w:val="24"/>
        </w:rPr>
        <w:t>.</w:t>
      </w:r>
      <w:r w:rsidR="005E2367">
        <w:rPr>
          <w:rFonts w:ascii="Times New Roman" w:hAnsi="Times New Roman" w:cs="Times New Roman"/>
          <w:sz w:val="24"/>
          <w:szCs w:val="24"/>
        </w:rPr>
        <w:t xml:space="preserve"> RSC p</w:t>
      </w:r>
      <w:r w:rsidRPr="00EB659A">
        <w:rPr>
          <w:rFonts w:ascii="Times New Roman" w:hAnsi="Times New Roman" w:cs="Times New Roman"/>
          <w:sz w:val="24"/>
          <w:szCs w:val="24"/>
        </w:rPr>
        <w:t>airwise</w:t>
      </w:r>
      <w:r w:rsidR="00304D20">
        <w:rPr>
          <w:rFonts w:ascii="Times New Roman" w:hAnsi="Times New Roman" w:cs="Times New Roman"/>
          <w:sz w:val="24"/>
          <w:szCs w:val="24"/>
        </w:rPr>
        <w:t xml:space="preserve"> comparisons evaluating differences in community composition by</w:t>
      </w:r>
      <w:r w:rsidRPr="00EB659A">
        <w:rPr>
          <w:rFonts w:ascii="Times New Roman" w:hAnsi="Times New Roman" w:cs="Times New Roman"/>
          <w:sz w:val="24"/>
          <w:szCs w:val="24"/>
        </w:rPr>
        <w:t xml:space="preserve"> seed treatment</w:t>
      </w:r>
      <w:r w:rsidR="00304D20">
        <w:rPr>
          <w:rFonts w:ascii="Times New Roman" w:hAnsi="Times New Roman" w:cs="Times New Roman"/>
          <w:sz w:val="24"/>
          <w:szCs w:val="24"/>
        </w:rPr>
        <w:t xml:space="preserve">. Data is </w:t>
      </w:r>
      <w:r w:rsidRPr="00EB659A">
        <w:rPr>
          <w:rFonts w:ascii="Times New Roman" w:hAnsi="Times New Roman" w:cs="Times New Roman"/>
          <w:sz w:val="24"/>
          <w:szCs w:val="24"/>
        </w:rPr>
        <w:t>subset by month of data collection</w:t>
      </w:r>
      <w:r w:rsidR="00304D20">
        <w:rPr>
          <w:rFonts w:ascii="Times New Roman" w:hAnsi="Times New Roman" w:cs="Times New Roman"/>
          <w:sz w:val="24"/>
          <w:szCs w:val="24"/>
        </w:rPr>
        <w:t xml:space="preserve"> to account for significant PERMANOVA interaction between seed treatment and month on community compositio</w:t>
      </w:r>
      <w:r w:rsidR="00B25C4D">
        <w:rPr>
          <w:rFonts w:ascii="Times New Roman" w:hAnsi="Times New Roman" w:cs="Times New Roman"/>
          <w:sz w:val="24"/>
          <w:szCs w:val="24"/>
        </w:rPr>
        <w:t xml:space="preserve">n. </w:t>
      </w:r>
      <w:r w:rsidR="003914E6">
        <w:rPr>
          <w:rFonts w:ascii="Times New Roman" w:hAnsi="Times New Roman" w:cs="Times New Roman"/>
          <w:sz w:val="24"/>
          <w:szCs w:val="24"/>
        </w:rPr>
        <w:t xml:space="preserve">Within this analysis the multiple-source mix communities were significantly different from all single-source mixes. </w:t>
      </w:r>
      <w:r w:rsidR="0031083E">
        <w:rPr>
          <w:rFonts w:ascii="Times New Roman" w:hAnsi="Times New Roman" w:cs="Times New Roman"/>
          <w:sz w:val="24"/>
          <w:szCs w:val="24"/>
        </w:rPr>
        <w:t>except for</w:t>
      </w:r>
      <w:r w:rsidR="003914E6">
        <w:rPr>
          <w:rFonts w:ascii="Times New Roman" w:hAnsi="Times New Roman" w:cs="Times New Roman"/>
          <w:sz w:val="24"/>
          <w:szCs w:val="24"/>
        </w:rPr>
        <w:t xml:space="preserve"> seed source E in August and September.</w:t>
      </w:r>
    </w:p>
    <w:p w14:paraId="111E629E" w14:textId="05DA0840" w:rsidR="005E2367" w:rsidRDefault="005E2367" w:rsidP="00B25C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0B5811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 ORD pairwise comparisons on community diversity differences between month of data collection. Community compositions were significantly different in June compared to August and September.</w:t>
      </w:r>
    </w:p>
    <w:tbl>
      <w:tblPr>
        <w:tblW w:w="6230" w:type="dxa"/>
        <w:tblLook w:val="04A0" w:firstRow="1" w:lastRow="0" w:firstColumn="1" w:lastColumn="0" w:noHBand="0" w:noVBand="1"/>
      </w:tblPr>
      <w:tblGrid>
        <w:gridCol w:w="2390"/>
        <w:gridCol w:w="960"/>
        <w:gridCol w:w="960"/>
        <w:gridCol w:w="960"/>
        <w:gridCol w:w="960"/>
      </w:tblGrid>
      <w:tr w:rsidR="005E2367" w:rsidRPr="005E2367" w14:paraId="5EEC0273" w14:textId="77777777" w:rsidTr="005E2367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01799" w14:textId="77777777" w:rsidR="005E2367" w:rsidRPr="005E2367" w:rsidRDefault="005E2367" w:rsidP="005E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312E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9A16F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CC35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DF86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5E2367" w:rsidRPr="005E2367" w14:paraId="43845124" w14:textId="77777777" w:rsidTr="005E2367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EFC3" w14:textId="77777777" w:rsidR="005E2367" w:rsidRPr="005E2367" w:rsidRDefault="005E2367" w:rsidP="005E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vs 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A97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A906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20AC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49FD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5E2367" w:rsidRPr="005E2367" w14:paraId="63AE344B" w14:textId="77777777" w:rsidTr="005E2367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B0F0" w14:textId="77777777" w:rsidR="005E2367" w:rsidRPr="005E2367" w:rsidRDefault="005E2367" w:rsidP="005E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vs 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BF61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BE0F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2CC6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9446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</w:tr>
      <w:tr w:rsidR="005E2367" w:rsidRPr="005E2367" w14:paraId="19E77593" w14:textId="77777777" w:rsidTr="005E2367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0C8B" w14:textId="77777777" w:rsidR="005E2367" w:rsidRPr="005E2367" w:rsidRDefault="005E2367" w:rsidP="005E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vs Sept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0E88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4FAC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5246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2AA4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5E2367" w:rsidRPr="005E2367" w14:paraId="2E008253" w14:textId="77777777" w:rsidTr="005E2367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5162" w14:textId="77777777" w:rsidR="005E2367" w:rsidRPr="005E2367" w:rsidRDefault="005E2367" w:rsidP="005E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vs 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F34C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6427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1931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2B5F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5E2367" w:rsidRPr="005E2367" w14:paraId="42CCB4D9" w14:textId="77777777" w:rsidTr="005E2367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8770" w14:textId="77777777" w:rsidR="005E2367" w:rsidRPr="005E2367" w:rsidRDefault="005E2367" w:rsidP="005E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vs Sept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B2FF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BC46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8E4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F609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5E2367" w:rsidRPr="005E2367" w14:paraId="70E9FDA7" w14:textId="77777777" w:rsidTr="005E2367">
        <w:trPr>
          <w:trHeight w:val="312"/>
        </w:trPr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2D328" w14:textId="77777777" w:rsidR="005E2367" w:rsidRPr="005E2367" w:rsidRDefault="005E2367" w:rsidP="005E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 vs Sept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B75B5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61DF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A5592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864D" w14:textId="77777777" w:rsidR="005E2367" w:rsidRPr="005E2367" w:rsidRDefault="005E2367" w:rsidP="005E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</w:tbl>
    <w:p w14:paraId="5B30712A" w14:textId="77777777" w:rsidR="005E2367" w:rsidRDefault="005E2367" w:rsidP="00B25C4D">
      <w:pPr>
        <w:rPr>
          <w:rFonts w:ascii="Times New Roman" w:hAnsi="Times New Roman" w:cs="Times New Roman"/>
          <w:sz w:val="24"/>
          <w:szCs w:val="24"/>
        </w:rPr>
      </w:pPr>
    </w:p>
    <w:p w14:paraId="3437D73F" w14:textId="77777777" w:rsidR="005E2367" w:rsidRDefault="005E2367" w:rsidP="00B25C4D">
      <w:pPr>
        <w:rPr>
          <w:rFonts w:ascii="Times New Roman" w:hAnsi="Times New Roman" w:cs="Times New Roman"/>
          <w:sz w:val="24"/>
          <w:szCs w:val="24"/>
        </w:rPr>
      </w:pPr>
    </w:p>
    <w:p w14:paraId="61523EF3" w14:textId="77777777" w:rsidR="005E2367" w:rsidRDefault="005E2367" w:rsidP="00B25C4D">
      <w:pPr>
        <w:rPr>
          <w:rFonts w:ascii="Times New Roman" w:hAnsi="Times New Roman" w:cs="Times New Roman"/>
          <w:sz w:val="24"/>
          <w:szCs w:val="24"/>
        </w:rPr>
      </w:pPr>
    </w:p>
    <w:p w14:paraId="769F7F68" w14:textId="4B4444FF" w:rsidR="00B25C4D" w:rsidRPr="00466692" w:rsidRDefault="00B25C4D" w:rsidP="00B25C4D">
      <w:pPr>
        <w:rPr>
          <w:rFonts w:ascii="Times New Roman" w:hAnsi="Times New Roman" w:cs="Times New Roman"/>
          <w:sz w:val="24"/>
          <w:szCs w:val="24"/>
        </w:rPr>
      </w:pPr>
      <w:r w:rsidRPr="0046669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B5811">
        <w:rPr>
          <w:rFonts w:ascii="Times New Roman" w:hAnsi="Times New Roman" w:cs="Times New Roman"/>
          <w:sz w:val="24"/>
          <w:szCs w:val="24"/>
        </w:rPr>
        <w:t>9</w:t>
      </w:r>
      <w:r w:rsidRPr="00466692">
        <w:rPr>
          <w:rFonts w:ascii="Times New Roman" w:hAnsi="Times New Roman" w:cs="Times New Roman"/>
          <w:sz w:val="24"/>
          <w:szCs w:val="24"/>
        </w:rPr>
        <w:t xml:space="preserve">. Species collection information for </w:t>
      </w:r>
      <w:r>
        <w:rPr>
          <w:rFonts w:ascii="Times New Roman" w:hAnsi="Times New Roman" w:cs="Times New Roman"/>
          <w:sz w:val="24"/>
          <w:szCs w:val="24"/>
        </w:rPr>
        <w:t>northwestern MN</w:t>
      </w:r>
      <w:r w:rsidRPr="00466692">
        <w:rPr>
          <w:rFonts w:ascii="Times New Roman" w:hAnsi="Times New Roman" w:cs="Times New Roman"/>
          <w:sz w:val="24"/>
          <w:szCs w:val="24"/>
        </w:rPr>
        <w:t xml:space="preserve"> seed mixes sorted by species, the </w:t>
      </w:r>
      <w:r>
        <w:rPr>
          <w:rFonts w:ascii="Times New Roman" w:hAnsi="Times New Roman" w:cs="Times New Roman"/>
          <w:sz w:val="24"/>
          <w:szCs w:val="24"/>
        </w:rPr>
        <w:t xml:space="preserve">single-source </w:t>
      </w:r>
      <w:r w:rsidRPr="00466692">
        <w:rPr>
          <w:rFonts w:ascii="Times New Roman" w:hAnsi="Times New Roman" w:cs="Times New Roman"/>
          <w:sz w:val="24"/>
          <w:szCs w:val="24"/>
        </w:rPr>
        <w:t xml:space="preserve">seed mix individual species </w:t>
      </w:r>
      <w:r>
        <w:rPr>
          <w:rFonts w:ascii="Times New Roman" w:hAnsi="Times New Roman" w:cs="Times New Roman"/>
          <w:sz w:val="24"/>
          <w:szCs w:val="24"/>
        </w:rPr>
        <w:t>were used</w:t>
      </w:r>
      <w:r w:rsidRPr="00466692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A,B</w:t>
      </w:r>
      <w:proofErr w:type="gramEnd"/>
      <w:r>
        <w:rPr>
          <w:rFonts w:ascii="Times New Roman" w:hAnsi="Times New Roman" w:cs="Times New Roman"/>
          <w:sz w:val="24"/>
          <w:szCs w:val="24"/>
        </w:rPr>
        <w:t>,C,D,E)</w:t>
      </w:r>
      <w:r w:rsidRPr="00466692">
        <w:rPr>
          <w:rFonts w:ascii="Times New Roman" w:hAnsi="Times New Roman" w:cs="Times New Roman"/>
          <w:sz w:val="24"/>
          <w:szCs w:val="24"/>
        </w:rPr>
        <w:t xml:space="preserve">, the location code speci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466692">
        <w:rPr>
          <w:rFonts w:ascii="Times New Roman" w:hAnsi="Times New Roman" w:cs="Times New Roman"/>
          <w:sz w:val="24"/>
          <w:szCs w:val="24"/>
        </w:rPr>
        <w:t>sourced from</w:t>
      </w:r>
      <w:r>
        <w:rPr>
          <w:rFonts w:ascii="Times New Roman" w:hAnsi="Times New Roman" w:cs="Times New Roman"/>
          <w:sz w:val="24"/>
          <w:szCs w:val="24"/>
        </w:rPr>
        <w:t xml:space="preserve"> (code is labeled by US state of collection, region name, and a unique three letter combination identifying site)</w:t>
      </w:r>
      <w:r w:rsidRPr="00466692">
        <w:rPr>
          <w:rFonts w:ascii="Times New Roman" w:hAnsi="Times New Roman" w:cs="Times New Roman"/>
          <w:sz w:val="24"/>
          <w:szCs w:val="24"/>
        </w:rPr>
        <w:t>, and the location of site by latitude and longitude.</w:t>
      </w:r>
    </w:p>
    <w:tbl>
      <w:tblPr>
        <w:tblW w:w="9507" w:type="dxa"/>
        <w:tblLook w:val="04A0" w:firstRow="1" w:lastRow="0" w:firstColumn="1" w:lastColumn="0" w:noHBand="0" w:noVBand="1"/>
      </w:tblPr>
      <w:tblGrid>
        <w:gridCol w:w="3456"/>
        <w:gridCol w:w="1098"/>
        <w:gridCol w:w="2011"/>
        <w:gridCol w:w="1414"/>
        <w:gridCol w:w="1528"/>
      </w:tblGrid>
      <w:tr w:rsidR="00B25C4D" w:rsidRPr="00466692" w14:paraId="3A8FDE47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BC3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ientific Nam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33E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x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4D8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D426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8480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</w:t>
            </w:r>
          </w:p>
        </w:tc>
      </w:tr>
      <w:tr w:rsidR="00B25C4D" w:rsidRPr="00466692" w14:paraId="56742CA7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2A4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prh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A40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15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AG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FC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11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3C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9388</w:t>
            </w:r>
          </w:p>
        </w:tc>
      </w:tr>
      <w:tr w:rsidR="00B25C4D" w:rsidRPr="00466692" w14:paraId="0867A7FD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F0E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prh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15B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2B3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514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73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2639</w:t>
            </w:r>
          </w:p>
        </w:tc>
      </w:tr>
      <w:tr w:rsidR="00B25C4D" w:rsidRPr="00466692" w14:paraId="6F985E97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3AD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prh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870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9B6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48D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6B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15CD882B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ADF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prh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77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594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E31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88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C61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477</w:t>
            </w:r>
          </w:p>
        </w:tc>
      </w:tr>
      <w:tr w:rsidR="00B25C4D" w:rsidRPr="00466692" w14:paraId="17A1E84A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951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prh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5BE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0CC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PO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0AC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65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939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0331</w:t>
            </w:r>
          </w:p>
        </w:tc>
      </w:tr>
      <w:tr w:rsidR="00B25C4D" w:rsidRPr="00466692" w14:paraId="6A9EC038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2FF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emone cylindric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920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45E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AG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377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11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9E9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9388</w:t>
            </w:r>
          </w:p>
        </w:tc>
      </w:tr>
      <w:tr w:rsidR="00B25C4D" w:rsidRPr="00466692" w14:paraId="0A68C6F9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103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emone cylindric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E39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826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B6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7C0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2639</w:t>
            </w:r>
          </w:p>
        </w:tc>
      </w:tr>
      <w:tr w:rsidR="00B25C4D" w:rsidRPr="00466692" w14:paraId="156A3AE3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F00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emone cylindric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52B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D5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B81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5D7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38CAD377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CBF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emone cylindric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90B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332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EAC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88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DA7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477</w:t>
            </w:r>
          </w:p>
        </w:tc>
      </w:tr>
      <w:tr w:rsidR="00B25C4D" w:rsidRPr="00466692" w14:paraId="5BFAD6AC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3ED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emone cylindric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AA4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30E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EV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DB1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07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050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233</w:t>
            </w:r>
          </w:p>
        </w:tc>
      </w:tr>
      <w:tr w:rsidR="00B25C4D" w:rsidRPr="00466692" w14:paraId="2A3A819A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01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temisia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64B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D06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AG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701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11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E65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9388</w:t>
            </w:r>
          </w:p>
        </w:tc>
      </w:tr>
      <w:tr w:rsidR="00B25C4D" w:rsidRPr="00466692" w14:paraId="61910DF6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B20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temisia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D5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A9C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D69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1C0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2639</w:t>
            </w:r>
          </w:p>
        </w:tc>
      </w:tr>
      <w:tr w:rsidR="00B25C4D" w:rsidRPr="00466692" w14:paraId="590F2AB4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2E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temisia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EE4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AB8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1BE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864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38DF9F3F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132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temisia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CDB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324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FM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F81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49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D28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069</w:t>
            </w:r>
          </w:p>
        </w:tc>
      </w:tr>
      <w:tr w:rsidR="00B25C4D" w:rsidRPr="00466692" w14:paraId="18C5B0FF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06A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temisia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366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C43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EV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5D2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07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44D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233</w:t>
            </w:r>
          </w:p>
        </w:tc>
      </w:tr>
      <w:tr w:rsidR="00B25C4D" w:rsidRPr="00466692" w14:paraId="667E018E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F0E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34E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F58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AG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238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11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9F7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9388</w:t>
            </w:r>
          </w:p>
        </w:tc>
      </w:tr>
      <w:tr w:rsidR="00B25C4D" w:rsidRPr="00466692" w14:paraId="6A5533C9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968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83A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7A3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BD0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458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2639</w:t>
            </w:r>
          </w:p>
        </w:tc>
      </w:tr>
      <w:tr w:rsidR="00B25C4D" w:rsidRPr="00466692" w14:paraId="68892843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A2A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09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49E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F8F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08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27716B95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8C8C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BA8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3E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H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5FD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6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657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9711</w:t>
            </w:r>
          </w:p>
        </w:tc>
      </w:tr>
      <w:tr w:rsidR="00B25C4D" w:rsidRPr="00466692" w14:paraId="67E9D202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EA3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3C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E65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PO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DE5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65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51F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0331</w:t>
            </w:r>
          </w:p>
        </w:tc>
      </w:tr>
      <w:tr w:rsidR="00B25C4D" w:rsidRPr="00466692" w14:paraId="3F85BDCC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84F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e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192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7DF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AG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ED9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11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07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9388</w:t>
            </w:r>
          </w:p>
        </w:tc>
      </w:tr>
      <w:tr w:rsidR="00B25C4D" w:rsidRPr="00466692" w14:paraId="0B30F16D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006C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e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E36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09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4C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AB2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2639</w:t>
            </w:r>
          </w:p>
        </w:tc>
      </w:tr>
      <w:tr w:rsidR="00B25C4D" w:rsidRPr="00466692" w14:paraId="333EFEA3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8D4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e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D7B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03A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3A3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54C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59100540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759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Dale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6C3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2B1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D6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88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C6A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477</w:t>
            </w:r>
          </w:p>
        </w:tc>
      </w:tr>
      <w:tr w:rsidR="00B25C4D" w:rsidRPr="00466692" w14:paraId="0412B413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E4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e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A4A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538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PO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3B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65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9CA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0331</w:t>
            </w:r>
          </w:p>
        </w:tc>
      </w:tr>
      <w:tr w:rsidR="00B25C4D" w:rsidRPr="00466692" w14:paraId="1622B27F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E49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3F3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F53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TW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85A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80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7FF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35409</w:t>
            </w:r>
          </w:p>
        </w:tc>
      </w:tr>
      <w:tr w:rsidR="00B25C4D" w:rsidRPr="00466692" w14:paraId="4BA574CE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797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C76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DB2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E58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1F6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2639</w:t>
            </w:r>
          </w:p>
        </w:tc>
      </w:tr>
      <w:tr w:rsidR="00B25C4D" w:rsidRPr="00466692" w14:paraId="0ADE6A59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DA2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EEE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796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0C1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786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70437291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9FE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B33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001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OL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A4F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664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329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658</w:t>
            </w:r>
          </w:p>
        </w:tc>
      </w:tr>
      <w:tr w:rsidR="00B25C4D" w:rsidRPr="00466692" w14:paraId="621F6DAA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08D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8DD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CB4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T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FA0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159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9D9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8746</w:t>
            </w:r>
          </w:p>
        </w:tc>
      </w:tr>
      <w:tr w:rsidR="00B25C4D" w:rsidRPr="00466692" w14:paraId="0DF31A21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FB6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A1A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2C5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GRP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6AB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166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99A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78738</w:t>
            </w:r>
          </w:p>
        </w:tc>
      </w:tr>
      <w:tr w:rsidR="00B25C4D" w:rsidRPr="00466692" w14:paraId="75993548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11C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BB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649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FM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D98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49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67C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069</w:t>
            </w:r>
          </w:p>
        </w:tc>
      </w:tr>
      <w:tr w:rsidR="00B25C4D" w:rsidRPr="00466692" w14:paraId="7C524FCE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F72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D1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958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278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C36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2C3CF132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7D6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DED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D8D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9DE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88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E4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477</w:t>
            </w:r>
          </w:p>
        </w:tc>
      </w:tr>
      <w:tr w:rsidR="00B25C4D" w:rsidRPr="00466692" w14:paraId="45D528EA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D81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BF4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F27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EV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99D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07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D7E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233</w:t>
            </w:r>
          </w:p>
        </w:tc>
      </w:tr>
      <w:tr w:rsidR="00B25C4D" w:rsidRPr="00466692" w14:paraId="0A0D32E0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6AF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EE1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7FB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TW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1C8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80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0B1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35409</w:t>
            </w:r>
          </w:p>
        </w:tc>
      </w:tr>
      <w:tr w:rsidR="00B25C4D" w:rsidRPr="00466692" w14:paraId="23B9DDB6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EF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771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768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ZI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17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07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650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14406</w:t>
            </w:r>
          </w:p>
        </w:tc>
      </w:tr>
      <w:tr w:rsidR="00B25C4D" w:rsidRPr="00466692" w14:paraId="677FB4FA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5CD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A5A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D3F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EF8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47F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33AFE85D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BF2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F6F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134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74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88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935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477</w:t>
            </w:r>
          </w:p>
        </w:tc>
      </w:tr>
      <w:tr w:rsidR="00B25C4D" w:rsidRPr="00466692" w14:paraId="0EECCD17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125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B78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66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T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5D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159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5BE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8746</w:t>
            </w:r>
          </w:p>
        </w:tc>
      </w:tr>
      <w:tr w:rsidR="00B25C4D" w:rsidRPr="00466692" w14:paraId="5673B251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929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982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16E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TW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ACB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80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8C8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35409</w:t>
            </w:r>
          </w:p>
        </w:tc>
      </w:tr>
      <w:tr w:rsidR="00B25C4D" w:rsidRPr="00466692" w14:paraId="19986D6C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ABC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59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6B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ZI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6C1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07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B35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14406</w:t>
            </w:r>
          </w:p>
        </w:tc>
      </w:tr>
      <w:tr w:rsidR="00B25C4D" w:rsidRPr="00466692" w14:paraId="2280BE7A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870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DEC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BE6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A2F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82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2CA0FBA2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02B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3F3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88B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671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88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D28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477</w:t>
            </w:r>
          </w:p>
        </w:tc>
      </w:tr>
      <w:tr w:rsidR="00B25C4D" w:rsidRPr="00466692" w14:paraId="05902F72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4739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399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0E3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T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AB2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159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848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8746</w:t>
            </w:r>
          </w:p>
        </w:tc>
      </w:tr>
      <w:tr w:rsidR="00B25C4D" w:rsidRPr="00466692" w14:paraId="4ECA88FD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CF2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E17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357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AG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649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11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8B1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9388</w:t>
            </w:r>
          </w:p>
        </w:tc>
      </w:tr>
      <w:tr w:rsidR="00B25C4D" w:rsidRPr="00466692" w14:paraId="0FEBC75F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74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BE2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D52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4A2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CC4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2639</w:t>
            </w:r>
          </w:p>
        </w:tc>
      </w:tr>
      <w:tr w:rsidR="00B25C4D" w:rsidRPr="00466692" w14:paraId="4D6AC11B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4B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7CC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6C4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4F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801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47248245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FEF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25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A9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EE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88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092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477</w:t>
            </w:r>
          </w:p>
        </w:tc>
      </w:tr>
      <w:tr w:rsidR="00B25C4D" w:rsidRPr="00466692" w14:paraId="02E156CD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2E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85C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82B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EV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0C6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07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E9A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233</w:t>
            </w:r>
          </w:p>
        </w:tc>
      </w:tr>
      <w:tr w:rsidR="00B25C4D" w:rsidRPr="00466692" w14:paraId="0A072FEE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A86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43A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CAF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TW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496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80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24E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35409</w:t>
            </w:r>
          </w:p>
        </w:tc>
      </w:tr>
      <w:tr w:rsidR="00B25C4D" w:rsidRPr="00466692" w14:paraId="1266E09C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7C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8A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F2A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ZI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78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07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6F9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14406</w:t>
            </w:r>
          </w:p>
        </w:tc>
      </w:tr>
      <w:tr w:rsidR="00B25C4D" w:rsidRPr="00466692" w14:paraId="64C4B554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CD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187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C80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87D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028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0BE8E7A6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51D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C99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00D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OL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426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664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552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658</w:t>
            </w:r>
          </w:p>
        </w:tc>
      </w:tr>
      <w:tr w:rsidR="00B25C4D" w:rsidRPr="00466692" w14:paraId="25F4707B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8D2C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778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2AE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T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7F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159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AF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8746</w:t>
            </w:r>
          </w:p>
        </w:tc>
      </w:tr>
      <w:tr w:rsidR="00B25C4D" w:rsidRPr="00466692" w14:paraId="58964275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E99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(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argu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F81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BD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PO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6E0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65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736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0331</w:t>
            </w:r>
          </w:p>
        </w:tc>
      </w:tr>
      <w:tr w:rsidR="00B25C4D" w:rsidRPr="00466692" w14:paraId="6A4C060C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6F0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(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argu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2D7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04B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BD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957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2639</w:t>
            </w:r>
          </w:p>
        </w:tc>
      </w:tr>
      <w:tr w:rsidR="00B25C4D" w:rsidRPr="00466692" w14:paraId="69192724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DD3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(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argu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6AA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72C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DC6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1C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5273D639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8FD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(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argu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AC9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820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BC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88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054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477</w:t>
            </w:r>
          </w:p>
        </w:tc>
      </w:tr>
      <w:tr w:rsidR="00B25C4D" w:rsidRPr="00466692" w14:paraId="0BFA1DEF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E5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(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argu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2DC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DEE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T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CF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159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BA5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8746</w:t>
            </w:r>
          </w:p>
        </w:tc>
      </w:tr>
      <w:tr w:rsidR="00B25C4D" w:rsidRPr="00466692" w14:paraId="24426BF9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FF2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izachriy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opariu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CD1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A9F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TW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6FC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80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24D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35409</w:t>
            </w:r>
          </w:p>
        </w:tc>
      </w:tr>
      <w:tr w:rsidR="00B25C4D" w:rsidRPr="00466692" w14:paraId="04C15D85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079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izachriy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opariu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5D4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721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956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204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2639</w:t>
            </w:r>
          </w:p>
        </w:tc>
      </w:tr>
      <w:tr w:rsidR="00B25C4D" w:rsidRPr="00466692" w14:paraId="1C310131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6D1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izachriy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opariu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B6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17E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9FD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3FD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6A1C69A1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6AA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izachriy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opariu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395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142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C38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88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CD5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21477</w:t>
            </w:r>
          </w:p>
        </w:tc>
      </w:tr>
      <w:tr w:rsidR="00B25C4D" w:rsidRPr="00466692" w14:paraId="1132CA91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3C5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izachriy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opariu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192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3D8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EV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B6B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07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421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233</w:t>
            </w:r>
          </w:p>
        </w:tc>
      </w:tr>
      <w:tr w:rsidR="00B25C4D" w:rsidRPr="00466692" w14:paraId="4F7F472E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D34C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dago rigid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F46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25E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FM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CE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49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50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069</w:t>
            </w:r>
          </w:p>
        </w:tc>
      </w:tr>
      <w:tr w:rsidR="00B25C4D" w:rsidRPr="00466692" w14:paraId="3F763563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928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dago rigid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A86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487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ZI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BA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07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4A1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14406</w:t>
            </w:r>
          </w:p>
        </w:tc>
      </w:tr>
      <w:tr w:rsidR="00B25C4D" w:rsidRPr="00466692" w14:paraId="2C0E7CDD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F97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dago rigid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518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AFE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L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72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FA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7015</w:t>
            </w:r>
          </w:p>
        </w:tc>
      </w:tr>
      <w:tr w:rsidR="00B25C4D" w:rsidRPr="00466692" w14:paraId="7DE3E3EC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E4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olidago rigid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DB6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268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B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E06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EE0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42639</w:t>
            </w:r>
          </w:p>
        </w:tc>
      </w:tr>
      <w:tr w:rsidR="00B25C4D" w:rsidRPr="00466692" w14:paraId="0D463C79" w14:textId="77777777" w:rsidTr="00130BAF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BE35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dago rigid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B41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383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ABR-ST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6751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1599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78DC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8746</w:t>
            </w:r>
          </w:p>
        </w:tc>
      </w:tr>
    </w:tbl>
    <w:p w14:paraId="58A07288" w14:textId="77777777" w:rsidR="005D5EE8" w:rsidRDefault="005D5EE8">
      <w:pPr>
        <w:rPr>
          <w:rFonts w:ascii="Times New Roman" w:hAnsi="Times New Roman" w:cs="Times New Roman"/>
          <w:sz w:val="24"/>
          <w:szCs w:val="24"/>
        </w:rPr>
      </w:pPr>
    </w:p>
    <w:p w14:paraId="46FE8426" w14:textId="77777777" w:rsidR="00617DFE" w:rsidRDefault="00617DFE" w:rsidP="00B25C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2D370BC" w14:textId="77777777" w:rsidR="00617DFE" w:rsidRDefault="00617DFE" w:rsidP="00B25C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E9CCE9" w14:textId="77777777" w:rsidR="00617DFE" w:rsidRDefault="00617DFE" w:rsidP="00B25C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3F8F22D" w14:textId="77777777" w:rsidR="00617DFE" w:rsidRDefault="00617DFE" w:rsidP="00B25C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9B39E4" w14:textId="77777777" w:rsidR="00617DFE" w:rsidRDefault="00617DFE" w:rsidP="00B25C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5850751" w14:textId="77777777" w:rsidR="00617DFE" w:rsidRDefault="00617DFE" w:rsidP="00B25C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93B76A" w14:textId="46A24204" w:rsidR="00B25C4D" w:rsidRPr="00466692" w:rsidRDefault="00B25C4D" w:rsidP="00B25C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666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0B5811"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4666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Species collection information for Missouri Coteau seed mixes sorted by species, </w:t>
      </w:r>
      <w:r>
        <w:rPr>
          <w:rFonts w:ascii="Times New Roman" w:hAnsi="Times New Roman" w:cs="Times New Roman"/>
          <w:sz w:val="24"/>
          <w:szCs w:val="24"/>
        </w:rPr>
        <w:t xml:space="preserve">single-source </w:t>
      </w:r>
      <w:r w:rsidRPr="00466692">
        <w:rPr>
          <w:rFonts w:ascii="Times New Roman" w:hAnsi="Times New Roman" w:cs="Times New Roman"/>
          <w:sz w:val="24"/>
          <w:szCs w:val="24"/>
        </w:rPr>
        <w:t xml:space="preserve">seed mix individual species </w:t>
      </w:r>
      <w:r>
        <w:rPr>
          <w:rFonts w:ascii="Times New Roman" w:hAnsi="Times New Roman" w:cs="Times New Roman"/>
          <w:sz w:val="24"/>
          <w:szCs w:val="24"/>
        </w:rPr>
        <w:t>were used</w:t>
      </w:r>
      <w:r w:rsidRPr="00466692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A,B</w:t>
      </w:r>
      <w:proofErr w:type="gramEnd"/>
      <w:r>
        <w:rPr>
          <w:rFonts w:ascii="Times New Roman" w:hAnsi="Times New Roman" w:cs="Times New Roman"/>
          <w:sz w:val="24"/>
          <w:szCs w:val="24"/>
        </w:rPr>
        <w:t>,C,D,E)</w:t>
      </w:r>
      <w:r w:rsidRPr="00466692">
        <w:rPr>
          <w:rFonts w:ascii="Times New Roman" w:hAnsi="Times New Roman" w:cs="Times New Roman"/>
          <w:sz w:val="24"/>
          <w:szCs w:val="24"/>
        </w:rPr>
        <w:t xml:space="preserve">, the location code speci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466692">
        <w:rPr>
          <w:rFonts w:ascii="Times New Roman" w:hAnsi="Times New Roman" w:cs="Times New Roman"/>
          <w:sz w:val="24"/>
          <w:szCs w:val="24"/>
        </w:rPr>
        <w:t>sourced from</w:t>
      </w:r>
      <w:r>
        <w:rPr>
          <w:rFonts w:ascii="Times New Roman" w:hAnsi="Times New Roman" w:cs="Times New Roman"/>
          <w:sz w:val="24"/>
          <w:szCs w:val="24"/>
        </w:rPr>
        <w:t xml:space="preserve"> (code is labeled by US state of collection, region name, and a unique three letter combination identifying site)</w:t>
      </w:r>
      <w:r w:rsidRPr="00466692">
        <w:rPr>
          <w:rFonts w:ascii="Times New Roman" w:hAnsi="Times New Roman" w:cs="Times New Roman"/>
          <w:sz w:val="24"/>
          <w:szCs w:val="24"/>
        </w:rPr>
        <w:t>, and the location of site by latitude and longitude</w:t>
      </w:r>
      <w:r w:rsidRPr="004666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4BF04A4E" w14:textId="77777777" w:rsidR="00B25C4D" w:rsidRDefault="00B25C4D" w:rsidP="00B25C4D"/>
    <w:tbl>
      <w:tblPr>
        <w:tblW w:w="9054" w:type="dxa"/>
        <w:tblLook w:val="04A0" w:firstRow="1" w:lastRow="0" w:firstColumn="1" w:lastColumn="0" w:noHBand="0" w:noVBand="1"/>
      </w:tblPr>
      <w:tblGrid>
        <w:gridCol w:w="3389"/>
        <w:gridCol w:w="750"/>
        <w:gridCol w:w="2123"/>
        <w:gridCol w:w="1356"/>
        <w:gridCol w:w="1436"/>
      </w:tblGrid>
      <w:tr w:rsidR="00B25C4D" w:rsidRPr="00466692" w14:paraId="13FFA705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624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ientific Nam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A5D1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x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1BA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B25B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ADB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</w:t>
            </w:r>
          </w:p>
        </w:tc>
      </w:tr>
      <w:tr w:rsidR="00B25C4D" w:rsidRPr="00466692" w14:paraId="28DB78DE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144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prh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C63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476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NB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FF8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24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5B5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92513</w:t>
            </w:r>
          </w:p>
        </w:tc>
      </w:tr>
      <w:tr w:rsidR="00B25C4D" w:rsidRPr="00466692" w14:paraId="44017A98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A91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prh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393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8BE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KR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5C40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0CE6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3698</w:t>
            </w:r>
          </w:p>
        </w:tc>
      </w:tr>
      <w:tr w:rsidR="00B25C4D" w:rsidRPr="00466692" w14:paraId="45631E63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E50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prh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D04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1D1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1CFA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4F1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1EF3FB31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97D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prh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6E0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CA9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GD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8E1A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77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34D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63688</w:t>
            </w:r>
          </w:p>
        </w:tc>
      </w:tr>
      <w:tr w:rsidR="00B25C4D" w:rsidRPr="00466692" w14:paraId="2FE41790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4D89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prh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463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078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JN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5B1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25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A99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9988</w:t>
            </w:r>
          </w:p>
        </w:tc>
      </w:tr>
      <w:tr w:rsidR="00B25C4D" w:rsidRPr="00466692" w14:paraId="30E6A413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BAC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C7A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DC7C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CO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7A6F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832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B1B1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887434</w:t>
            </w:r>
          </w:p>
        </w:tc>
      </w:tr>
      <w:tr w:rsidR="00B25C4D" w:rsidRPr="00466692" w14:paraId="55EC5E12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3F6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055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D4C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NB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970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24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0FA8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92513</w:t>
            </w:r>
          </w:p>
        </w:tc>
      </w:tr>
      <w:tr w:rsidR="00B25C4D" w:rsidRPr="00466692" w14:paraId="58B8A5B8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C1A9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6A8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99B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68DB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962B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56328B18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633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8AA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A2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RY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F70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9430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4E0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55084</w:t>
            </w:r>
          </w:p>
        </w:tc>
      </w:tr>
      <w:tr w:rsidR="00B25C4D" w:rsidRPr="00466692" w14:paraId="7BDBCC44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E9C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ipendul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DA1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C4A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MI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D60D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67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2FF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45596</w:t>
            </w:r>
          </w:p>
        </w:tc>
      </w:tr>
      <w:tr w:rsidR="00B25C4D" w:rsidRPr="00466692" w14:paraId="645B2B30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41A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056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0B4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NB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679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24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8EF5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92513</w:t>
            </w:r>
          </w:p>
        </w:tc>
      </w:tr>
      <w:tr w:rsidR="00B25C4D" w:rsidRPr="00466692" w14:paraId="3934DC4C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B6A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822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E99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KR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872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B38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3698</w:t>
            </w:r>
          </w:p>
        </w:tc>
      </w:tr>
      <w:tr w:rsidR="00B25C4D" w:rsidRPr="00466692" w14:paraId="5522EDF6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32A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828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DFB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6BC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E4F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48ABFBFF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77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266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46E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GD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84E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77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37C2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63688</w:t>
            </w:r>
          </w:p>
        </w:tc>
      </w:tr>
      <w:tr w:rsidR="00B25C4D" w:rsidRPr="00466692" w14:paraId="5C0299EF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3C6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224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802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JN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F0AB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25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B92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9988</w:t>
            </w:r>
          </w:p>
        </w:tc>
      </w:tr>
      <w:tr w:rsidR="00B25C4D" w:rsidRPr="00466692" w14:paraId="709AF87C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49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e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2A5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2E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NB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25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24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D054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92513</w:t>
            </w:r>
          </w:p>
        </w:tc>
      </w:tr>
      <w:tr w:rsidR="00B25C4D" w:rsidRPr="00466692" w14:paraId="59A50848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A25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e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94E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4FF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KO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4A2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018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FC48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9845</w:t>
            </w:r>
          </w:p>
        </w:tc>
      </w:tr>
      <w:tr w:rsidR="00B25C4D" w:rsidRPr="00466692" w14:paraId="76791648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9FD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e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450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81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3550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23AB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11A52806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CD1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e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5B1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97F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TE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95F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802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8676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367829</w:t>
            </w:r>
          </w:p>
        </w:tc>
      </w:tr>
      <w:tr w:rsidR="00B25C4D" w:rsidRPr="00466692" w14:paraId="0D8E51A7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28C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e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rpure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0F6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4D6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JN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E726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25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4CE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9988</w:t>
            </w:r>
          </w:p>
        </w:tc>
      </w:tr>
      <w:tr w:rsidR="00B25C4D" w:rsidRPr="00466692" w14:paraId="6B7E95C5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205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F3E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F5E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GR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64DF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46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9854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07637</w:t>
            </w:r>
          </w:p>
        </w:tc>
      </w:tr>
      <w:tr w:rsidR="00B25C4D" w:rsidRPr="00466692" w14:paraId="63B641C4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9CC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569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AAE9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LS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6E2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254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DEC0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88189</w:t>
            </w:r>
          </w:p>
        </w:tc>
      </w:tr>
      <w:tr w:rsidR="00B25C4D" w:rsidRPr="00466692" w14:paraId="777B3C1C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EA1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930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953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F828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F192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300FDC57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08B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8C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B0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GD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D95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77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043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63688</w:t>
            </w:r>
          </w:p>
        </w:tc>
      </w:tr>
      <w:tr w:rsidR="00B25C4D" w:rsidRPr="00466692" w14:paraId="4E9BB64B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B7D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cea angustifol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2D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4BE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MI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88D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67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F16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45596</w:t>
            </w:r>
          </w:p>
        </w:tc>
      </w:tr>
      <w:tr w:rsidR="00B25C4D" w:rsidRPr="00466692" w14:paraId="525D6F2F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310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25A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30C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MY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8A28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757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F1AD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22739</w:t>
            </w:r>
          </w:p>
        </w:tc>
      </w:tr>
      <w:tr w:rsidR="00B25C4D" w:rsidRPr="00466692" w14:paraId="381EAD1F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92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Ge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FFE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587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KR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31CF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999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3698</w:t>
            </w:r>
          </w:p>
        </w:tc>
      </w:tr>
      <w:tr w:rsidR="00B25C4D" w:rsidRPr="00466692" w14:paraId="344A3538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41A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55E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D41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GR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474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46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F3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07637</w:t>
            </w:r>
          </w:p>
        </w:tc>
      </w:tr>
      <w:tr w:rsidR="00B25C4D" w:rsidRPr="00466692" w14:paraId="60B2FEE1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746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125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8B8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CO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5265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832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C7CE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887434</w:t>
            </w:r>
          </w:p>
        </w:tc>
      </w:tr>
      <w:tr w:rsidR="00B25C4D" w:rsidRPr="00466692" w14:paraId="0FFBEA68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DDCC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FB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90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MU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251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3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E2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6634</w:t>
            </w:r>
          </w:p>
        </w:tc>
      </w:tr>
      <w:tr w:rsidR="00B25C4D" w:rsidRPr="00466692" w14:paraId="6B905562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624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6CF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5A2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NB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7224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24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3D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92513</w:t>
            </w:r>
          </w:p>
        </w:tc>
      </w:tr>
      <w:tr w:rsidR="00B25C4D" w:rsidRPr="00466692" w14:paraId="41DC71F2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711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1736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CD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KR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7A01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4B9B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3698</w:t>
            </w:r>
          </w:p>
        </w:tc>
      </w:tr>
      <w:tr w:rsidR="00B25C4D" w:rsidRPr="00466692" w14:paraId="43C10C40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1579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A48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227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DFC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F07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13687809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D93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681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913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CO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F5F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832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91F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887434</w:t>
            </w:r>
          </w:p>
        </w:tc>
      </w:tr>
      <w:tr w:rsidR="00B25C4D" w:rsidRPr="00466692" w14:paraId="361844AB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A8C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E1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FE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MI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965A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67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F56D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45596</w:t>
            </w:r>
          </w:p>
        </w:tc>
      </w:tr>
      <w:tr w:rsidR="00B25C4D" w:rsidRPr="00466692" w14:paraId="55A04CC2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77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34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448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GR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0FC4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46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9D81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07637</w:t>
            </w:r>
          </w:p>
        </w:tc>
      </w:tr>
      <w:tr w:rsidR="00B25C4D" w:rsidRPr="00466692" w14:paraId="6E76A0CF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1B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687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FB19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LS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B25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254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9FA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88189</w:t>
            </w:r>
          </w:p>
        </w:tc>
      </w:tr>
      <w:tr w:rsidR="00B25C4D" w:rsidRPr="00466692" w14:paraId="2323491F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088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040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59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A454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0421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75519740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9A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78C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F3E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CO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088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832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24A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887434</w:t>
            </w:r>
          </w:p>
        </w:tc>
      </w:tr>
      <w:tr w:rsidR="00B25C4D" w:rsidRPr="00466692" w14:paraId="58416707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580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flor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B9D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CA49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MI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41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67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2A0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45596</w:t>
            </w:r>
          </w:p>
        </w:tc>
      </w:tr>
      <w:tr w:rsidR="00B25C4D" w:rsidRPr="00466692" w14:paraId="26F621F3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6EC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ostip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at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BB93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F1F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KR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3212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D63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3698</w:t>
            </w:r>
          </w:p>
        </w:tc>
      </w:tr>
      <w:tr w:rsidR="00B25C4D" w:rsidRPr="00466692" w14:paraId="200426D5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279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ostip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at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B9A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C6B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KO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1C0A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018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A95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9845</w:t>
            </w:r>
          </w:p>
        </w:tc>
      </w:tr>
      <w:tr w:rsidR="00B25C4D" w:rsidRPr="00466692" w14:paraId="3335C8B7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8F5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ostip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at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23BE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F98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126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83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4E84D106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E0A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ostip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at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748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294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GD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C8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77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D7A5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63688</w:t>
            </w:r>
          </w:p>
        </w:tc>
      </w:tr>
      <w:tr w:rsidR="00B25C4D" w:rsidRPr="00466692" w14:paraId="0ABDA071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A53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sperostipa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at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77F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22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JN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EF9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25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146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9988</w:t>
            </w:r>
          </w:p>
        </w:tc>
      </w:tr>
      <w:tr w:rsidR="00B25C4D" w:rsidRPr="00466692" w14:paraId="4B287B1A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CD8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13B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C1C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NB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8E0B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24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B3B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92513</w:t>
            </w:r>
          </w:p>
        </w:tc>
      </w:tr>
      <w:tr w:rsidR="00B25C4D" w:rsidRPr="00466692" w14:paraId="2AC6A46D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780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676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CEF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KR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256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1544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3698</w:t>
            </w:r>
          </w:p>
        </w:tc>
      </w:tr>
      <w:tr w:rsidR="00B25C4D" w:rsidRPr="00466692" w14:paraId="7B1E6A25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17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906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6A0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C20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49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327FFDC4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91D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A81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E4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CO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FA2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832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281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887434</w:t>
            </w:r>
          </w:p>
        </w:tc>
      </w:tr>
      <w:tr w:rsidR="00B25C4D" w:rsidRPr="00466692" w14:paraId="6860DB79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05F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tr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E22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99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MI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E1A5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67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7532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45596</w:t>
            </w:r>
          </w:p>
        </w:tc>
      </w:tr>
      <w:tr w:rsidR="00B25C4D" w:rsidRPr="00466692" w14:paraId="63113854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8C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520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974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NB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A2C4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24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16B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92513</w:t>
            </w:r>
          </w:p>
        </w:tc>
      </w:tr>
      <w:tr w:rsidR="00B25C4D" w:rsidRPr="00466692" w14:paraId="49A73B8A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E42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8CC1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80C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KR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789B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9BE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3698</w:t>
            </w:r>
          </w:p>
        </w:tc>
      </w:tr>
      <w:tr w:rsidR="00B25C4D" w:rsidRPr="00466692" w14:paraId="3CE27236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027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4C58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4A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857D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D671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3DA049E2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4E31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A01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861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GD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F900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77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23E8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63688</w:t>
            </w:r>
          </w:p>
        </w:tc>
      </w:tr>
      <w:tr w:rsidR="00B25C4D" w:rsidRPr="00466692" w14:paraId="17392D62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425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melum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ophyllum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1E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1B3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MI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42E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67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9904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45596</w:t>
            </w:r>
          </w:p>
        </w:tc>
      </w:tr>
      <w:tr w:rsidR="00B25C4D" w:rsidRPr="00466692" w14:paraId="57385406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D6E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(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argu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2EA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17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NB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096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24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1520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92513</w:t>
            </w:r>
          </w:p>
        </w:tc>
      </w:tr>
      <w:tr w:rsidR="00B25C4D" w:rsidRPr="00466692" w14:paraId="5F1175D2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5D7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(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argu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998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89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JN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FCA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25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E33D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9988</w:t>
            </w:r>
          </w:p>
        </w:tc>
      </w:tr>
      <w:tr w:rsidR="00B25C4D" w:rsidRPr="00466692" w14:paraId="367BB6F2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F140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(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argu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6AB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F6D4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14C2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25F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1377EBAA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348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(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argu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3934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3EE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GD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AE8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77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FAD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63688</w:t>
            </w:r>
          </w:p>
        </w:tc>
      </w:tr>
      <w:tr w:rsidR="00B25C4D" w:rsidRPr="00466692" w14:paraId="45D5FA87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9F4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 (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argu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CA9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043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MI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C47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67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9F8E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45596</w:t>
            </w:r>
          </w:p>
        </w:tc>
      </w:tr>
      <w:tr w:rsidR="00B25C4D" w:rsidRPr="00466692" w14:paraId="35A5DA45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F54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tibida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nifer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4F2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195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NB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74F2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24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420F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92513</w:t>
            </w:r>
          </w:p>
        </w:tc>
      </w:tr>
      <w:tr w:rsidR="00B25C4D" w:rsidRPr="00466692" w14:paraId="685C1B36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51F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tibida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nifer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A43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7A0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JN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98BD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25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72F6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9988</w:t>
            </w:r>
          </w:p>
        </w:tc>
      </w:tr>
      <w:tr w:rsidR="00B25C4D" w:rsidRPr="00466692" w14:paraId="3DDA4A11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CA4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tibida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nifer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A93C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96A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074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B68F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221BB01A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7E7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tibida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nifer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8EEF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1D99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MI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47F3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67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3F85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45596</w:t>
            </w:r>
          </w:p>
        </w:tc>
      </w:tr>
      <w:tr w:rsidR="00B25C4D" w:rsidRPr="00466692" w14:paraId="5F459D20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A6AC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tibida </w:t>
            </w:r>
            <w:proofErr w:type="spellStart"/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nifer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C410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80C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NI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8DC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047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C89A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664164</w:t>
            </w:r>
          </w:p>
        </w:tc>
      </w:tr>
      <w:tr w:rsidR="00B25C4D" w:rsidRPr="00466692" w14:paraId="1EB08803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C505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dago rigid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15F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E466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NB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E8F4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24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8EB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92513</w:t>
            </w:r>
          </w:p>
        </w:tc>
      </w:tr>
      <w:tr w:rsidR="00B25C4D" w:rsidRPr="00466692" w14:paraId="3D9A9C40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05B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dago rigid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8805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167C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KR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77C1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DF62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23698</w:t>
            </w:r>
          </w:p>
        </w:tc>
      </w:tr>
      <w:tr w:rsidR="00B25C4D" w:rsidRPr="00466692" w14:paraId="36D5EFF2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216F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olidago rigid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8587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5C98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OR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F0CF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63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1AE1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27932</w:t>
            </w:r>
          </w:p>
        </w:tc>
      </w:tr>
      <w:tr w:rsidR="00B25C4D" w:rsidRPr="00466692" w14:paraId="3E48F93B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F85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dago rigid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0BA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D85E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-MOCO-CO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5BD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832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B89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887434</w:t>
            </w:r>
          </w:p>
        </w:tc>
      </w:tr>
      <w:tr w:rsidR="00B25C4D" w:rsidRPr="00466692" w14:paraId="0E36374B" w14:textId="77777777" w:rsidTr="00130BAF">
        <w:trPr>
          <w:trHeight w:val="312"/>
        </w:trPr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2AB2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dago rigid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B579" w14:textId="77777777" w:rsidR="00B25C4D" w:rsidRPr="00466692" w:rsidRDefault="00B25C4D" w:rsidP="0013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AF63" w14:textId="77777777" w:rsidR="00B25C4D" w:rsidRPr="00466692" w:rsidRDefault="00B25C4D" w:rsidP="00130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MOCO-MI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326EE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679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95A9E" w14:textId="77777777" w:rsidR="00B25C4D" w:rsidRPr="00466692" w:rsidRDefault="00B25C4D" w:rsidP="00130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45596</w:t>
            </w:r>
          </w:p>
        </w:tc>
      </w:tr>
    </w:tbl>
    <w:p w14:paraId="31E6BDD2" w14:textId="77777777" w:rsidR="00466692" w:rsidRDefault="00466692" w:rsidP="00590EF6"/>
    <w:sectPr w:rsidR="00466692" w:rsidSect="005D5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8B1B4" w14:textId="77777777" w:rsidR="00B06087" w:rsidRDefault="00B06087">
      <w:pPr>
        <w:spacing w:after="0" w:line="240" w:lineRule="auto"/>
      </w:pPr>
      <w:r>
        <w:separator/>
      </w:r>
    </w:p>
  </w:endnote>
  <w:endnote w:type="continuationSeparator" w:id="0">
    <w:p w14:paraId="26921A53" w14:textId="77777777" w:rsidR="00B06087" w:rsidRDefault="00B06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CE571" w14:textId="77777777" w:rsidR="00B06087" w:rsidRDefault="00B06087">
      <w:pPr>
        <w:spacing w:after="0" w:line="240" w:lineRule="auto"/>
      </w:pPr>
      <w:r>
        <w:separator/>
      </w:r>
    </w:p>
  </w:footnote>
  <w:footnote w:type="continuationSeparator" w:id="0">
    <w:p w14:paraId="257078BF" w14:textId="77777777" w:rsidR="00B06087" w:rsidRDefault="00B060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60445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9F526E" w14:textId="77777777" w:rsidR="004142C5" w:rsidRDefault="00C545B1" w:rsidP="004142C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2A3037" w14:textId="77777777" w:rsidR="004142C5" w:rsidRDefault="004142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B1"/>
    <w:rsid w:val="00061477"/>
    <w:rsid w:val="000B5811"/>
    <w:rsid w:val="00104285"/>
    <w:rsid w:val="00106B06"/>
    <w:rsid w:val="00175653"/>
    <w:rsid w:val="00213C1C"/>
    <w:rsid w:val="00245AE8"/>
    <w:rsid w:val="00295C36"/>
    <w:rsid w:val="00304D20"/>
    <w:rsid w:val="0031083E"/>
    <w:rsid w:val="003735D1"/>
    <w:rsid w:val="003914E6"/>
    <w:rsid w:val="004142C5"/>
    <w:rsid w:val="00424BF6"/>
    <w:rsid w:val="00466692"/>
    <w:rsid w:val="004A170F"/>
    <w:rsid w:val="00590EF6"/>
    <w:rsid w:val="005B1394"/>
    <w:rsid w:val="005D5EE8"/>
    <w:rsid w:val="005E2367"/>
    <w:rsid w:val="00617DFE"/>
    <w:rsid w:val="0074654B"/>
    <w:rsid w:val="007B060B"/>
    <w:rsid w:val="008E6D46"/>
    <w:rsid w:val="0092483C"/>
    <w:rsid w:val="009C4696"/>
    <w:rsid w:val="009F66F7"/>
    <w:rsid w:val="00A137DE"/>
    <w:rsid w:val="00A4675D"/>
    <w:rsid w:val="00A8139C"/>
    <w:rsid w:val="00AB78C4"/>
    <w:rsid w:val="00AD4D4A"/>
    <w:rsid w:val="00AD6C1C"/>
    <w:rsid w:val="00AF38B3"/>
    <w:rsid w:val="00B06087"/>
    <w:rsid w:val="00B25C4D"/>
    <w:rsid w:val="00B317DB"/>
    <w:rsid w:val="00B845EC"/>
    <w:rsid w:val="00BB031B"/>
    <w:rsid w:val="00BF1253"/>
    <w:rsid w:val="00C47AAB"/>
    <w:rsid w:val="00C545B1"/>
    <w:rsid w:val="00D14235"/>
    <w:rsid w:val="00D605D9"/>
    <w:rsid w:val="00DE2C50"/>
    <w:rsid w:val="00EB659A"/>
    <w:rsid w:val="00F34C00"/>
    <w:rsid w:val="00F36B09"/>
    <w:rsid w:val="00F478D0"/>
    <w:rsid w:val="00F74EB2"/>
    <w:rsid w:val="00F924B7"/>
    <w:rsid w:val="00F9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C965E"/>
  <w15:docId w15:val="{832561A0-B587-4283-87D2-1389ED149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5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45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5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5B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4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5B1"/>
  </w:style>
  <w:style w:type="character" w:styleId="LineNumber">
    <w:name w:val="line number"/>
    <w:basedOn w:val="DefaultParagraphFont"/>
    <w:uiPriority w:val="99"/>
    <w:semiHidden/>
    <w:unhideWhenUsed/>
    <w:rsid w:val="00C545B1"/>
  </w:style>
  <w:style w:type="paragraph" w:styleId="ListParagraph">
    <w:name w:val="List Paragraph"/>
    <w:basedOn w:val="Normal"/>
    <w:uiPriority w:val="34"/>
    <w:qFormat/>
    <w:rsid w:val="00B317D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845E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45E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845EC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5D5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6369C-9C42-4A35-B7DC-1978B9885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1</Pages>
  <Words>2448</Words>
  <Characters>1395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Lindstrom</dc:creator>
  <cp:keywords/>
  <dc:description/>
  <cp:lastModifiedBy>Jess Lindstrom</cp:lastModifiedBy>
  <cp:revision>39</cp:revision>
  <dcterms:created xsi:type="dcterms:W3CDTF">2021-11-12T15:51:00Z</dcterms:created>
  <dcterms:modified xsi:type="dcterms:W3CDTF">2021-12-09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botany</vt:lpwstr>
  </property>
  <property fmtid="{D5CDD505-2E9C-101B-9397-08002B2CF9AE}" pid="3" name="Mendeley Recent Style Name 0_1">
    <vt:lpwstr>American Journal of Botan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cology-letters</vt:lpwstr>
  </property>
  <property fmtid="{D5CDD505-2E9C-101B-9397-08002B2CF9AE}" pid="13" name="Mendeley Recent Style Name 5_1">
    <vt:lpwstr>Ecology Letter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restoration-ecology</vt:lpwstr>
  </property>
  <property fmtid="{D5CDD505-2E9C-101B-9397-08002B2CF9AE}" pid="21" name="Mendeley Recent Style Name 9_1">
    <vt:lpwstr>Restoration Ecology</vt:lpwstr>
  </property>
</Properties>
</file>